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D90C5" w14:textId="183C4F3C" w:rsidR="00FC7773" w:rsidRPr="00E50A4D" w:rsidRDefault="001513D6" w:rsidP="000C7DBF">
      <w:pPr>
        <w:spacing w:line="276" w:lineRule="auto"/>
        <w:rPr>
          <w:b/>
          <w:bCs/>
        </w:rPr>
      </w:pPr>
      <w:r>
        <w:rPr>
          <w:b/>
          <w:bCs/>
        </w:rPr>
        <w:t xml:space="preserve">Supplementary </w:t>
      </w:r>
      <w:r w:rsidR="00D31DF2" w:rsidRPr="00094386">
        <w:rPr>
          <w:b/>
          <w:bCs/>
        </w:rPr>
        <w:t>Table S1.</w:t>
      </w:r>
      <w:r w:rsidR="008727F4">
        <w:rPr>
          <w:b/>
          <w:bCs/>
        </w:rPr>
        <w:t xml:space="preserve"> </w:t>
      </w:r>
      <w:r w:rsidRPr="00E50A4D">
        <w:rPr>
          <w:b/>
          <w:bCs/>
        </w:rPr>
        <w:t>G</w:t>
      </w:r>
      <w:r w:rsidR="008727F4" w:rsidRPr="00E50A4D">
        <w:rPr>
          <w:b/>
          <w:bCs/>
        </w:rPr>
        <w:t>enome</w:t>
      </w:r>
      <w:r w:rsidR="00702E00" w:rsidRPr="00E50A4D">
        <w:rPr>
          <w:b/>
          <w:bCs/>
        </w:rPr>
        <w:t xml:space="preserve"> components for all</w:t>
      </w:r>
      <w:r w:rsidR="008727F4" w:rsidRPr="00E50A4D">
        <w:rPr>
          <w:b/>
          <w:bCs/>
        </w:rPr>
        <w:t xml:space="preserve"> commensal </w:t>
      </w:r>
      <w:r w:rsidR="008727F4" w:rsidRPr="00E50A4D">
        <w:rPr>
          <w:b/>
          <w:bCs/>
          <w:i/>
        </w:rPr>
        <w:t>E. coli</w:t>
      </w:r>
      <w:r w:rsidR="008727F4" w:rsidRPr="00E50A4D">
        <w:rPr>
          <w:b/>
          <w:bCs/>
        </w:rPr>
        <w:t xml:space="preserve"> isolates </w:t>
      </w:r>
      <w:r w:rsidRPr="00E50A4D">
        <w:rPr>
          <w:b/>
          <w:bCs/>
        </w:rPr>
        <w:t>complete</w:t>
      </w:r>
      <w:r w:rsidR="00702E00" w:rsidRPr="00E50A4D">
        <w:rPr>
          <w:b/>
          <w:bCs/>
        </w:rPr>
        <w:t>ly</w:t>
      </w:r>
      <w:r w:rsidRPr="00E50A4D">
        <w:rPr>
          <w:b/>
          <w:bCs/>
        </w:rPr>
        <w:t xml:space="preserve"> or near-completely assembled in this work</w:t>
      </w:r>
      <w:r w:rsidR="008727F4" w:rsidRPr="00E50A4D">
        <w:rPr>
          <w:b/>
          <w:bCs/>
        </w:rPr>
        <w:t xml:space="preserve">. </w:t>
      </w:r>
    </w:p>
    <w:p w14:paraId="0039534E" w14:textId="02BDB5A1" w:rsidR="0069453A" w:rsidRPr="00094386" w:rsidRDefault="00D31DF2" w:rsidP="000C7DBF">
      <w:pPr>
        <w:pBdr>
          <w:bottom w:val="single" w:sz="4" w:space="1" w:color="auto"/>
        </w:pBdr>
        <w:spacing w:line="276" w:lineRule="auto"/>
        <w:rPr>
          <w:b/>
          <w:bCs/>
        </w:rPr>
      </w:pPr>
      <w:r w:rsidRPr="00094386">
        <w:rPr>
          <w:b/>
          <w:bCs/>
        </w:rPr>
        <w:t xml:space="preserve"> 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879"/>
        <w:gridCol w:w="1013"/>
        <w:gridCol w:w="1592"/>
        <w:gridCol w:w="1098"/>
        <w:gridCol w:w="1879"/>
        <w:gridCol w:w="1332"/>
        <w:gridCol w:w="2655"/>
        <w:gridCol w:w="1405"/>
      </w:tblGrid>
      <w:tr w:rsidR="007D6870" w14:paraId="162342FF" w14:textId="77777777" w:rsidTr="00721D99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45CDE" w14:textId="77777777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hylogrou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B81F2" w14:textId="3705FBA3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LST</w:t>
            </w:r>
            <w:r w:rsidR="000C7DBF" w:rsidRPr="000C7DBF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4FDD3" w14:textId="77777777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solate Numb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A6A7C" w14:textId="39A52DD5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stance Phenotype(s)</w:t>
            </w:r>
            <w:r w:rsidR="000C7DBF" w:rsidRPr="000C7DBF">
              <w:rPr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3E101" w14:textId="66BCA4CF" w:rsidR="008A1462" w:rsidRDefault="008A1462" w:rsidP="000C7DB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sembly </w:t>
            </w:r>
            <w:proofErr w:type="spellStart"/>
            <w:r>
              <w:rPr>
                <w:b/>
                <w:bCs/>
                <w:sz w:val="20"/>
                <w:szCs w:val="20"/>
              </w:rPr>
              <w:t>Type</w:t>
            </w:r>
            <w:r w:rsidR="000C7DBF" w:rsidRPr="000C7DBF">
              <w:rPr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7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BA18E" w14:textId="77777777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ome Component (GenBank Accession Number)</w:t>
            </w:r>
          </w:p>
        </w:tc>
        <w:tc>
          <w:tcPr>
            <w:tcW w:w="1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19549" w14:textId="77777777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8DD0C" w14:textId="263B4936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istance Genes</w:t>
            </w:r>
            <w:r w:rsidR="000C7DB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C7DBF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d,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4F2CB" w14:textId="4D28013A" w:rsidR="008A1462" w:rsidRDefault="008A1462" w:rsidP="000C7DBF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smid Replicon(s)</w:t>
            </w:r>
            <w:r w:rsidR="000C7DBF">
              <w:rPr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7D6870" w14:paraId="7B403DF3" w14:textId="77777777" w:rsidTr="00721D9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DDDA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DC95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17E0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D66BA" w14:textId="7E7D9BDF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CEF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ADBA3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77092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Chromosome</w:t>
            </w:r>
          </w:p>
          <w:p w14:paraId="32D8F5E6" w14:textId="2C7680CB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7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E51C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4BF65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F800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46F7B8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57B3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4515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D102B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631D3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3EFC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cicy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598C4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1</w:t>
            </w:r>
          </w:p>
          <w:p w14:paraId="3FF1FB8F" w14:textId="567892B4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8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C701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62091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adA5, dfrA17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TX-M-27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1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C233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, FII</w:t>
            </w:r>
          </w:p>
        </w:tc>
      </w:tr>
      <w:tr w:rsidR="007D6870" w14:paraId="10B784E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E1AFC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21035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89F43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6B23D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4A057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19904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2</w:t>
            </w:r>
          </w:p>
          <w:p w14:paraId="2BC02F26" w14:textId="23B35195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9-CP054460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D8FE3" w14:textId="5AAE39E3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3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5AB1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170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Z)</w:t>
            </w:r>
          </w:p>
        </w:tc>
      </w:tr>
      <w:tr w:rsidR="007D6870" w14:paraId="6650827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717AB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7D833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1EB80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85EA0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035C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930FA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3</w:t>
            </w:r>
          </w:p>
          <w:p w14:paraId="01CC23AF" w14:textId="06F1A848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61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1A4E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EF6F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597E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521D55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A995A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DFD9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9A75B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A2274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C97AB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09F9B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4</w:t>
            </w:r>
          </w:p>
          <w:p w14:paraId="3E750FCD" w14:textId="240EC8E1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62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BFF1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60A7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C73C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8D392D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02016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FBEED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06403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DB3C5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A71A8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B01D0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5</w:t>
            </w:r>
          </w:p>
          <w:p w14:paraId="29B12148" w14:textId="52B1D8A6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63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68D2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16A9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129B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BS512)</w:t>
            </w:r>
          </w:p>
        </w:tc>
      </w:tr>
      <w:tr w:rsidR="007D6870" w14:paraId="13EE964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B5671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41030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DC7F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8CE67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72ECC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3E8CE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03-6</w:t>
            </w:r>
          </w:p>
          <w:p w14:paraId="06F25DF2" w14:textId="73DF42B7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64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AC39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F287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F38B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7D10B6B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07C93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BEBE9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A158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2DD4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80BCA0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698E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1DD0FDF3" w14:textId="6A4503E6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D4017">
              <w:rPr>
                <w:color w:val="000000"/>
                <w:sz w:val="20"/>
                <w:szCs w:val="20"/>
              </w:rPr>
              <w:t>(</w:t>
            </w:r>
            <w:r w:rsidRPr="009D4017">
              <w:rPr>
                <w:sz w:val="20"/>
                <w:szCs w:val="20"/>
              </w:rPr>
              <w:t>CP0533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B131D" w14:textId="7CBC75B2" w:rsidR="009D4017" w:rsidRPr="009D4017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D4017">
              <w:rPr>
                <w:color w:val="000000"/>
                <w:sz w:val="20"/>
                <w:szCs w:val="20"/>
              </w:rPr>
              <w:t>4.8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9367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A977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71D19B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3DB30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A618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4C11D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546B5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A708C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54969" w14:textId="591FDABF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pSCU-107-1_SSU5-</w:t>
            </w:r>
            <w:r w:rsidRPr="00BC07C3">
              <w:rPr>
                <w:color w:val="000000" w:themeColor="text1"/>
                <w:sz w:val="20"/>
                <w:szCs w:val="20"/>
              </w:rPr>
              <w:t>like</w:t>
            </w:r>
            <w:r w:rsidRPr="00F45223">
              <w:rPr>
                <w:color w:val="000000"/>
                <w:sz w:val="20"/>
                <w:szCs w:val="20"/>
              </w:rPr>
              <w:t xml:space="preserve"> phage</w:t>
            </w:r>
          </w:p>
          <w:p w14:paraId="3617B84D" w14:textId="3DFA1803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(</w:t>
            </w:r>
            <w:r w:rsidRPr="00F45223">
              <w:rPr>
                <w:sz w:val="20"/>
                <w:szCs w:val="20"/>
              </w:rPr>
              <w:t>CP05338</w:t>
            </w:r>
            <w:r w:rsidR="009420EA" w:rsidRPr="00F45223">
              <w:rPr>
                <w:sz w:val="20"/>
                <w:szCs w:val="20"/>
              </w:rPr>
              <w:t>8</w:t>
            </w:r>
            <w:r w:rsidRPr="00F45223">
              <w:rPr>
                <w:sz w:val="20"/>
                <w:szCs w:val="20"/>
              </w:rPr>
              <w:t>)</w:t>
            </w:r>
          </w:p>
          <w:p w14:paraId="710987A5" w14:textId="74B385EA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5C9B8" w14:textId="2F2C7F64" w:rsidR="009D4017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38463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AE34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53F5B3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F766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1E958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5C224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9BF8C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A2BA5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D1E2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7-2</w:t>
            </w:r>
          </w:p>
          <w:p w14:paraId="49D448BE" w14:textId="1E6D441C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D4017">
              <w:rPr>
                <w:color w:val="000000"/>
                <w:sz w:val="20"/>
                <w:szCs w:val="20"/>
              </w:rPr>
              <w:t>(</w:t>
            </w:r>
            <w:r w:rsidRPr="009D4017">
              <w:rPr>
                <w:sz w:val="20"/>
                <w:szCs w:val="20"/>
              </w:rPr>
              <w:t>CP05338</w:t>
            </w:r>
            <w:r w:rsidR="009420EA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77B62" w14:textId="44D44130" w:rsidR="009D4017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5610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912B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1EBD25D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9AD59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01242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D4B04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7B71E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CD8A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20C5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7-3</w:t>
            </w:r>
          </w:p>
          <w:p w14:paraId="3339CED7" w14:textId="3D42671B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D4017">
              <w:rPr>
                <w:color w:val="000000"/>
                <w:sz w:val="20"/>
                <w:szCs w:val="20"/>
              </w:rPr>
              <w:t>(</w:t>
            </w:r>
            <w:r w:rsidRPr="009D4017">
              <w:rPr>
                <w:sz w:val="20"/>
                <w:szCs w:val="20"/>
              </w:rPr>
              <w:t>CP05338</w:t>
            </w:r>
            <w:r w:rsidR="009420E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0CB52" w14:textId="08EDAC6F" w:rsidR="009D4017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4F1F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451A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93FC85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62AA7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2518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6E67A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8B7A0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D59B9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FFBE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7-4</w:t>
            </w:r>
          </w:p>
          <w:p w14:paraId="12BEAE0D" w14:textId="6B019BA3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9D4017">
              <w:rPr>
                <w:sz w:val="20"/>
                <w:szCs w:val="20"/>
              </w:rPr>
              <w:t>CP05338</w:t>
            </w:r>
            <w:r w:rsidR="009420E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8B9C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  <w:p w14:paraId="3827D335" w14:textId="6FE27FCE" w:rsidR="009D4017" w:rsidRDefault="009D4017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E71B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D750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05E6A7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F5850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FC313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8A0C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D1363" w14:textId="0897B350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 xml:space="preserve">STR 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DAB0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74B9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1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BB91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8B4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8C748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BCA9C7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26CC1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F7F9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7FA95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90397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F928F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4DE4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8-1 </w:t>
            </w:r>
            <w:r>
              <w:rPr>
                <w:color w:val="000000"/>
                <w:sz w:val="20"/>
                <w:szCs w:val="20"/>
              </w:rPr>
              <w:br/>
              <w:t>(CP05171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F0D4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D0FF8" w14:textId="77777777" w:rsidR="008A1462" w:rsidRDefault="008A1462" w:rsidP="000C7DBF">
            <w:pPr>
              <w:spacing w:line="276" w:lineRule="auto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adA1, dfrA1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1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A794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</w:t>
            </w:r>
          </w:p>
        </w:tc>
      </w:tr>
      <w:tr w:rsidR="007D6870" w14:paraId="21FEEA0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E2342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F6FC8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43A54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27AE8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5EDA1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2746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8-2 </w:t>
            </w:r>
            <w:r>
              <w:rPr>
                <w:color w:val="000000"/>
                <w:sz w:val="20"/>
                <w:szCs w:val="20"/>
              </w:rPr>
              <w:br/>
              <w:t>(CP05171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8ACE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CC0D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F3CD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416595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654FD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576A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2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696D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24FD8A" w14:textId="5AAC0DDE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F454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4C263" w14:textId="3C8B0D5F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28B1FD87" w14:textId="062A9D14" w:rsidR="00B70C94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328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7EF32" w14:textId="68B6520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2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0321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yrA</w:t>
            </w:r>
            <w:proofErr w:type="spellEnd"/>
            <w:r>
              <w:rPr>
                <w:sz w:val="20"/>
                <w:szCs w:val="20"/>
              </w:rPr>
              <w:t xml:space="preserve"> 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FAAC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5D092E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6E7DC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DB353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968D7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BD4D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4A176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81CC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4-1</w:t>
            </w:r>
          </w:p>
          <w:p w14:paraId="19707AE6" w14:textId="0D91DD1D" w:rsidR="00B70C94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328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7910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3EB0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10F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4853F875" w14:textId="77777777" w:rsidTr="00721D9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039C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45D6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1275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5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F216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13C5F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5B4B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 xml:space="preserve">(CP051698) 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2D72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3D01F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442BD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5910A7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6F707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39E4B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07FA6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1E048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A18BD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7E58E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52-1 </w:t>
            </w:r>
            <w:r>
              <w:rPr>
                <w:color w:val="000000"/>
                <w:sz w:val="20"/>
                <w:szCs w:val="20"/>
              </w:rPr>
              <w:br/>
              <w:t xml:space="preserve">(CP051699) 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5466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A7E8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5328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2EE89FD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B440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7DC7B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63850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F35DA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5D5A3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92C1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52-2</w:t>
            </w:r>
          </w:p>
          <w:p w14:paraId="2159C0F3" w14:textId="2CA27D8F" w:rsidR="00BC07C3" w:rsidRPr="00BC07C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ending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BF82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AD94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DBFE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D6870" w14:paraId="7916908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48020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8265A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206A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46898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174E8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04D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152-3</w:t>
            </w:r>
          </w:p>
          <w:p w14:paraId="582D1B69" w14:textId="70852ECF" w:rsidR="00BC07C3" w:rsidRPr="00BC07C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pending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1811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1D8B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3FFB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D6870" w14:paraId="43E3291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49FC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384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9DE9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7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D3BE4" w14:textId="6D4FBE18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CA6560">
              <w:rPr>
                <w:sz w:val="20"/>
                <w:szCs w:val="20"/>
              </w:rPr>
              <w:t>A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F8F6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15DD1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Chromosome</w:t>
            </w:r>
          </w:p>
          <w:p w14:paraId="2A412717" w14:textId="479114C4" w:rsidR="00BC07C3" w:rsidRPr="00BC07C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(CP054564.1, CP054563.1)</w:t>
            </w:r>
          </w:p>
          <w:p w14:paraId="099CC905" w14:textId="23E90CF8" w:rsidR="00BC07C3" w:rsidRPr="00817115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8888D" w14:textId="520CA096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2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B6AD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F210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65198A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AB3FF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31D2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41992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9DA4B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C5E79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D6794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78-1</w:t>
            </w:r>
          </w:p>
          <w:p w14:paraId="04533CAB" w14:textId="4BBE2540" w:rsidR="00BC07C3" w:rsidRPr="00BC07C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(CP054565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B1C4E" w14:textId="5D21BC70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6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987F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311D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C</w:t>
            </w:r>
          </w:p>
        </w:tc>
      </w:tr>
      <w:tr w:rsidR="007D6870" w14:paraId="56E519E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AA56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711C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C1676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A8435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2C3C8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1EE26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78-2</w:t>
            </w:r>
          </w:p>
          <w:p w14:paraId="4B1B7577" w14:textId="0736D866" w:rsidR="00BC07C3" w:rsidRPr="00BC07C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CP054566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62F5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2358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B721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510FE4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2061B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1109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6D87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AEBA7" w14:textId="2A6AE5AC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</w:t>
            </w:r>
            <w:r w:rsidR="008A1462"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F35C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E80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CP05323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C9E28" w14:textId="50E5E5C4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2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C4EC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7180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E79E1E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71BC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2113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8B35F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A2D7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34B96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99B8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1</w:t>
            </w:r>
            <w:r>
              <w:rPr>
                <w:color w:val="000000"/>
                <w:sz w:val="20"/>
                <w:szCs w:val="20"/>
              </w:rPr>
              <w:br/>
              <w:t>(CP05323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1691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923F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4C22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Z)</w:t>
            </w:r>
          </w:p>
        </w:tc>
      </w:tr>
      <w:tr w:rsidR="007D6870" w14:paraId="5A3FD51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D607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CAC2D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A1BDD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FCFE8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BD72E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F18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2</w:t>
            </w:r>
            <w:r>
              <w:rPr>
                <w:color w:val="000000"/>
                <w:sz w:val="20"/>
                <w:szCs w:val="20"/>
              </w:rPr>
              <w:br/>
              <w:t>(CP05323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2893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7231A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A7CB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1C(II)</w:t>
            </w:r>
          </w:p>
        </w:tc>
      </w:tr>
      <w:tr w:rsidR="007D6870" w14:paraId="2F71983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DDE3C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78847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7E990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C18C8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3972A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07FC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3</w:t>
            </w:r>
            <w:r>
              <w:rPr>
                <w:color w:val="000000"/>
                <w:sz w:val="20"/>
                <w:szCs w:val="20"/>
              </w:rPr>
              <w:br/>
              <w:t>(CP05323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2F2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F1F3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D004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8F1013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E839D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F9CC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2DAC6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3B8A8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3DAC0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DDD9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4</w:t>
            </w:r>
            <w:r>
              <w:rPr>
                <w:color w:val="000000"/>
                <w:sz w:val="20"/>
                <w:szCs w:val="20"/>
              </w:rPr>
              <w:br/>
              <w:t>(CP05323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9C6A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72A1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D5C4F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747665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C815C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9920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63B2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BABC7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DDBC7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3C56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5</w:t>
            </w:r>
            <w:r>
              <w:rPr>
                <w:color w:val="000000"/>
                <w:sz w:val="20"/>
                <w:szCs w:val="20"/>
              </w:rPr>
              <w:br/>
              <w:t>(CP05323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98F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ECE4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CED4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FEE1B4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DF9D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D7D58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27D21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B4B19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0D24B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6C29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6</w:t>
            </w:r>
            <w:r>
              <w:rPr>
                <w:color w:val="000000"/>
                <w:sz w:val="20"/>
                <w:szCs w:val="20"/>
              </w:rPr>
              <w:br/>
              <w:t>(CP05324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5197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DC91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7297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14272D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9998C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86312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1792F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6E98C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E7CBD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467E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7</w:t>
            </w:r>
            <w:r>
              <w:rPr>
                <w:color w:val="000000"/>
                <w:sz w:val="20"/>
                <w:szCs w:val="20"/>
              </w:rPr>
              <w:br/>
              <w:t>(CP05324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3C0F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FBE9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EA8E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562B5AA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3D9D6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BF10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E9678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34F69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E5BFB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F807A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8</w:t>
            </w:r>
            <w:r>
              <w:rPr>
                <w:color w:val="000000"/>
                <w:sz w:val="20"/>
                <w:szCs w:val="20"/>
              </w:rPr>
              <w:br/>
              <w:t>(CP05324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957A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3481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0EE8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057DF93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40A50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0910B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D3BF6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63D5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05307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1D4D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9</w:t>
            </w:r>
            <w:r>
              <w:rPr>
                <w:color w:val="000000"/>
                <w:sz w:val="20"/>
                <w:szCs w:val="20"/>
              </w:rPr>
              <w:br/>
              <w:t>(CP05324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F4D7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BB6C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EF2D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P18)</w:t>
            </w:r>
          </w:p>
        </w:tc>
      </w:tr>
      <w:tr w:rsidR="007D6870" w14:paraId="1597046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28FBB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4CA7B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CAFF6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B5102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3953B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CE8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06-10</w:t>
            </w:r>
            <w:r>
              <w:rPr>
                <w:color w:val="000000"/>
                <w:sz w:val="20"/>
                <w:szCs w:val="20"/>
              </w:rPr>
              <w:br/>
              <w:t>(CP05324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97A0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4AB85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E567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0F65A6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914EC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87A38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8275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0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AE7A9" w14:textId="4DC58546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 w:rsidR="008A1462"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SX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6262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32F6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CP05328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ECF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0E5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2828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A63D7E3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F7B1D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6F207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3DD40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FCB9B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6C857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4992C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08-1</w:t>
            </w:r>
            <w:r>
              <w:rPr>
                <w:color w:val="000000"/>
                <w:sz w:val="20"/>
                <w:szCs w:val="20"/>
              </w:rPr>
              <w:br/>
              <w:t>(CP05328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0C6F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ECAED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dfrA5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BB8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436F968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5DF87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2586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D7545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CA97E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31F85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02A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08-2</w:t>
            </w:r>
            <w:r>
              <w:rPr>
                <w:color w:val="000000"/>
                <w:sz w:val="20"/>
                <w:szCs w:val="20"/>
              </w:rPr>
              <w:br/>
              <w:t>(CP05328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17F2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844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E7E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/M'</w:t>
            </w:r>
          </w:p>
        </w:tc>
      </w:tr>
      <w:tr w:rsidR="007D6870" w14:paraId="67B2BB1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EEC2C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2872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70A7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8DB9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CBC1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7C96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CP05176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5ECC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953E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494F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6CC42D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03D8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4F1D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E3C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2264C" w14:textId="453DE341" w:rsidR="008A1462" w:rsidRDefault="00CA6560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4033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2AFF1D" w14:textId="77777777" w:rsidR="008A1462" w:rsidRPr="00665518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65518">
              <w:rPr>
                <w:sz w:val="20"/>
                <w:szCs w:val="20"/>
              </w:rPr>
              <w:t>Chromosome</w:t>
            </w:r>
          </w:p>
          <w:p w14:paraId="160BDAAE" w14:textId="754E7908" w:rsidR="00665518" w:rsidRPr="00665518" w:rsidRDefault="00665518" w:rsidP="000C7DBF">
            <w:pPr>
              <w:spacing w:line="276" w:lineRule="auto"/>
              <w:jc w:val="center"/>
            </w:pPr>
            <w:r w:rsidRPr="00665518">
              <w:rPr>
                <w:sz w:val="20"/>
                <w:szCs w:val="20"/>
              </w:rPr>
              <w:t>(CP05431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0F131" w14:textId="6A3C05FA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9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1D68A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yrA</w:t>
            </w:r>
            <w:proofErr w:type="spellEnd"/>
            <w:r>
              <w:rPr>
                <w:sz w:val="20"/>
                <w:szCs w:val="20"/>
              </w:rPr>
              <w:t xml:space="preserve"> 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061F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BF160D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2CE55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67B73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EB923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542EE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982A3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19DC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483-1</w:t>
            </w:r>
          </w:p>
          <w:p w14:paraId="6799233A" w14:textId="152B0494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5518">
              <w:rPr>
                <w:sz w:val="20"/>
                <w:szCs w:val="20"/>
              </w:rPr>
              <w:t>(CP05431</w:t>
            </w:r>
            <w:r>
              <w:rPr>
                <w:sz w:val="20"/>
                <w:szCs w:val="20"/>
              </w:rPr>
              <w:t>5</w:t>
            </w:r>
            <w:r w:rsidRPr="00665518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9435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8F6D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32D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K)</w:t>
            </w:r>
          </w:p>
        </w:tc>
      </w:tr>
      <w:tr w:rsidR="007D6870" w14:paraId="098BA78C" w14:textId="77777777" w:rsidTr="00721D99">
        <w:trPr>
          <w:trHeight w:val="51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E42D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F65D3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62C22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BFFF0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A6AE3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2331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483-2</w:t>
            </w:r>
          </w:p>
          <w:p w14:paraId="3376608D" w14:textId="53F28E19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665518">
              <w:rPr>
                <w:sz w:val="20"/>
                <w:szCs w:val="20"/>
              </w:rPr>
              <w:t>(CP05431</w:t>
            </w:r>
            <w:r>
              <w:rPr>
                <w:sz w:val="20"/>
                <w:szCs w:val="20"/>
              </w:rPr>
              <w:t>6</w:t>
            </w:r>
            <w:r w:rsidRPr="00665518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2E2A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D196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5236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5D7F087A" w14:textId="77777777" w:rsidTr="00721D9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74ED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889C0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646B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8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34DE4" w14:textId="353F2898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B01040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C3A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68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186BE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FE41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F280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C6EB55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7527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6C068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42DFD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9194B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0416D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DEDF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87-1 </w:t>
            </w:r>
            <w:r>
              <w:rPr>
                <w:color w:val="000000"/>
                <w:sz w:val="20"/>
                <w:szCs w:val="20"/>
              </w:rPr>
              <w:br/>
              <w:t>(CP05168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EA96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555F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0C4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6AE7839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08DE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C1681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C3B7D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70796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EDB35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5EB6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87-2 </w:t>
            </w:r>
            <w:r>
              <w:rPr>
                <w:color w:val="000000"/>
                <w:sz w:val="20"/>
                <w:szCs w:val="20"/>
              </w:rPr>
              <w:br/>
              <w:t>(CP05169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54768" w14:textId="3F6F73E6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12AF7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9F27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7269464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AF1E5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2B4F7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943EA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337B6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1130B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706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87-3 </w:t>
            </w:r>
            <w:r>
              <w:rPr>
                <w:color w:val="000000"/>
                <w:sz w:val="20"/>
                <w:szCs w:val="20"/>
              </w:rPr>
              <w:br/>
              <w:t>(CP05169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FAFD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A58E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232F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6B3CC37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B90B5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61AC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CE60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28AAB" w14:textId="0575939C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P, CEF </w:t>
            </w:r>
            <w:r w:rsidR="008A1462">
              <w:rPr>
                <w:color w:val="000000"/>
                <w:sz w:val="20"/>
                <w:szCs w:val="20"/>
              </w:rPr>
              <w:t>(</w:t>
            </w:r>
            <w:proofErr w:type="spellStart"/>
            <w:r w:rsidR="008A1462">
              <w:rPr>
                <w:color w:val="000000"/>
                <w:sz w:val="20"/>
                <w:szCs w:val="20"/>
              </w:rPr>
              <w:t>int</w:t>
            </w:r>
            <w:proofErr w:type="spellEnd"/>
            <w:r w:rsidR="008A146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4E84F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F85B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2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AA29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C492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F564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FE71B8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23B3D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B7835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3695F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2329A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00A84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3AA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2-1 </w:t>
            </w:r>
            <w:r>
              <w:rPr>
                <w:color w:val="000000"/>
                <w:sz w:val="20"/>
                <w:szCs w:val="20"/>
              </w:rPr>
              <w:br/>
              <w:t>(CP05172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6E43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CFEB6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adA1'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SHV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452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78960F7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191BE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F8C4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4B43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418B13" w14:textId="3F686539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1387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A81E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1A60CC0F" w14:textId="1393D3ED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2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11B3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DD69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D140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596619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DCD1B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65AF2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FD069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F2BB2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01A68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D3CC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1</w:t>
            </w:r>
          </w:p>
          <w:p w14:paraId="7E5E2BBB" w14:textId="160BE1FF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2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0A90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17ABC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E6E9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2DDD2A8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2AAE8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77491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CBAF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DDA95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B6422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0420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2</w:t>
            </w:r>
          </w:p>
          <w:p w14:paraId="611499F3" w14:textId="560F3B31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3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2D9B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7248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17A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577C8D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B630E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7FC0F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19884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8EAA4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27661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54A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3</w:t>
            </w:r>
          </w:p>
          <w:p w14:paraId="4C83992E" w14:textId="4EA70187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3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84EF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1AC1C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8904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RNAI</w:t>
            </w:r>
            <w:proofErr w:type="spellEnd"/>
          </w:p>
        </w:tc>
      </w:tr>
      <w:tr w:rsidR="007D6870" w14:paraId="1308D49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61583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81397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85CEF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6199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4D469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E2077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4</w:t>
            </w:r>
          </w:p>
          <w:p w14:paraId="0299CC73" w14:textId="2A467022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3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5173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979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DAA56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2242C8A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D13D3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271B7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55509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0178B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80BF5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FF4B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5</w:t>
            </w:r>
          </w:p>
          <w:p w14:paraId="7E3A96DE" w14:textId="3A218719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3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AD07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D1F6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AA40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0A1CE7E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18860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AD92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CA0EA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9FFF5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12CC8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69960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1-6</w:t>
            </w:r>
          </w:p>
          <w:p w14:paraId="1F3DF5F3" w14:textId="2A104AB9" w:rsidR="00665518" w:rsidRDefault="00665518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CP05433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122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6B1D0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6B1B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20EEB5E3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9D07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BEC0D1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7E12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4623D" w14:textId="3E272C9B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9A14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D79A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3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02F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9CC7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68C3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27BEBE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4820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BC579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787BD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34D45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C30A4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D05F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8-1 </w:t>
            </w:r>
            <w:r>
              <w:rPr>
                <w:color w:val="000000"/>
                <w:sz w:val="20"/>
                <w:szCs w:val="20"/>
              </w:rPr>
              <w:br/>
              <w:t>(CP05173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B21A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722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2BF9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6FE9DA5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15C8A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C03A7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8FB8C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AF8F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23843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42A5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8-2 </w:t>
            </w:r>
            <w:r>
              <w:rPr>
                <w:color w:val="000000"/>
                <w:sz w:val="20"/>
                <w:szCs w:val="20"/>
              </w:rPr>
              <w:br/>
              <w:t>(CP05173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28345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6C3842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7093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6189A2F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697D5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FA4EB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9BF4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C04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799C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423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1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1211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FE6E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AA49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064FD9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3E346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6D164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FB965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C3D3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8C7FA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9894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6-1 </w:t>
            </w:r>
            <w:r>
              <w:rPr>
                <w:color w:val="000000"/>
                <w:sz w:val="20"/>
                <w:szCs w:val="20"/>
              </w:rPr>
              <w:br/>
              <w:t>(CP05172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52DD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1C1C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0F5DD" w14:textId="6566436A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</w:t>
            </w:r>
            <w:r w:rsidR="003864BE">
              <w:rPr>
                <w:color w:val="000000"/>
                <w:sz w:val="20"/>
                <w:szCs w:val="20"/>
              </w:rPr>
              <w:t xml:space="preserve"> (Z)</w:t>
            </w:r>
          </w:p>
        </w:tc>
      </w:tr>
      <w:tr w:rsidR="007D6870" w14:paraId="3200A81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628A8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69989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0FA53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41BFB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63B02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ACE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6-2 </w:t>
            </w:r>
            <w:r>
              <w:rPr>
                <w:color w:val="000000"/>
                <w:sz w:val="20"/>
                <w:szCs w:val="20"/>
              </w:rPr>
              <w:br/>
              <w:t>(CP05172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FB1E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D7C7F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E8C7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'</w:t>
            </w:r>
          </w:p>
        </w:tc>
      </w:tr>
      <w:tr w:rsidR="007D6870" w14:paraId="278A417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3D974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0801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EC64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29560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D71CD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A686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6-3 </w:t>
            </w:r>
            <w:r>
              <w:rPr>
                <w:color w:val="000000"/>
                <w:sz w:val="20"/>
                <w:szCs w:val="20"/>
              </w:rPr>
              <w:br/>
              <w:t>(CP05172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515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0D61E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1244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11A803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FF362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CD0C3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59C39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B1412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1CA7E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2B1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6-4 </w:t>
            </w:r>
            <w:r>
              <w:rPr>
                <w:color w:val="000000"/>
                <w:sz w:val="20"/>
                <w:szCs w:val="20"/>
              </w:rPr>
              <w:br/>
              <w:t>(CP05172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BA7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CB27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78C9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680733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B65AC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C5947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DD12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12724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B7C54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7C4F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6-5 </w:t>
            </w:r>
            <w:r>
              <w:rPr>
                <w:color w:val="000000"/>
                <w:sz w:val="20"/>
                <w:szCs w:val="20"/>
              </w:rPr>
              <w:br/>
              <w:t>(CP05172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C8DA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03098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21D7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6B45BC6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18FF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8C3E3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C5F4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0450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5827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6A4C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1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EB7C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C82B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070D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F407F9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597C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CE1F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75E66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14A1D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914CD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E5DA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2-1 </w:t>
            </w:r>
            <w:r>
              <w:rPr>
                <w:color w:val="000000"/>
                <w:sz w:val="20"/>
                <w:szCs w:val="20"/>
              </w:rPr>
              <w:br/>
              <w:t>(CP05171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B9F5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3BC37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75C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5439C18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6A95A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FBCF1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420E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05588" w14:textId="5FCD832E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U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DFAA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6A88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1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AEE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A5A5F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DE8D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8368A63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C2B1A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25804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B6D0E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78EEB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6B5A5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5B6B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3-1 </w:t>
            </w:r>
            <w:r>
              <w:rPr>
                <w:color w:val="000000"/>
                <w:sz w:val="20"/>
                <w:szCs w:val="20"/>
              </w:rPr>
              <w:br/>
              <w:t>(CP05171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EF4EA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9B4F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110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4D5281E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67B26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3433B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B00D8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02DF8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46642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D471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3-2 </w:t>
            </w:r>
            <w:r>
              <w:rPr>
                <w:color w:val="000000"/>
                <w:sz w:val="20"/>
                <w:szCs w:val="20"/>
              </w:rPr>
              <w:br/>
              <w:t>(CP05171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E3C0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13182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C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'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509B7" w14:textId="10CF52BE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</w:t>
            </w:r>
            <w:r w:rsidR="00E16E5A">
              <w:rPr>
                <w:color w:val="000000"/>
                <w:sz w:val="20"/>
                <w:szCs w:val="20"/>
              </w:rPr>
              <w:t xml:space="preserve"> (B/O)</w:t>
            </w:r>
          </w:p>
        </w:tc>
      </w:tr>
      <w:tr w:rsidR="007D6870" w14:paraId="4AD7FAF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4D6AC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055C0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88AB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0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EEA0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zm</w:t>
            </w:r>
            <w:proofErr w:type="spellEnd"/>
            <w:r>
              <w:rPr>
                <w:color w:val="000000"/>
                <w:sz w:val="20"/>
                <w:szCs w:val="20"/>
              </w:rPr>
              <w:br/>
              <w:t>Sul</w:t>
            </w:r>
            <w:r>
              <w:rPr>
                <w:color w:val="000000"/>
                <w:sz w:val="20"/>
                <w:szCs w:val="20"/>
              </w:rPr>
              <w:br/>
              <w:t>Tri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4A39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500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CP05323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08411" w14:textId="3D4FC3AF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7254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D782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923C42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48EE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C243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F53C9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21A5E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E641D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9CF4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06-1</w:t>
            </w:r>
            <w:r>
              <w:rPr>
                <w:color w:val="000000"/>
                <w:sz w:val="20"/>
                <w:szCs w:val="20"/>
              </w:rPr>
              <w:br/>
              <w:t>(CP05323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159F0" w14:textId="2723649B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9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43E27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adA2, dfrA1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1429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, Col156</w:t>
            </w:r>
          </w:p>
        </w:tc>
      </w:tr>
      <w:tr w:rsidR="007D6870" w14:paraId="548CDDC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29530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3106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78352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9CD45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8A008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2A0A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06-2_SSU5-like phage</w:t>
            </w:r>
            <w:r>
              <w:rPr>
                <w:color w:val="000000"/>
                <w:sz w:val="20"/>
                <w:szCs w:val="20"/>
              </w:rPr>
              <w:br/>
              <w:t>(CP05323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1A9C5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D3FF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C296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</w:t>
            </w:r>
          </w:p>
        </w:tc>
      </w:tr>
      <w:tr w:rsidR="007D6870" w14:paraId="3D38815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25368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AA5A2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0391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C164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F8E9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376EB3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Chromosome</w:t>
            </w:r>
          </w:p>
          <w:p w14:paraId="666E06CD" w14:textId="7ABEEAC9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4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07DF6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279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B445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9AD360C" w14:textId="77777777" w:rsidTr="00721D99">
        <w:trPr>
          <w:trHeight w:val="54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C5A22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A353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09502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54F70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6BCD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4D6BC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87-1</w:t>
            </w:r>
          </w:p>
          <w:p w14:paraId="4AD73509" w14:textId="05B0647A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5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A7C3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1B99E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B0F0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0E23A547" w14:textId="77777777" w:rsidTr="00721D99">
        <w:trPr>
          <w:trHeight w:val="468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FF396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A3CD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0C2F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8D4B7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953C1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D33C0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87-2</w:t>
            </w:r>
          </w:p>
          <w:p w14:paraId="162E5396" w14:textId="346F1597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6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95B3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3C150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FB08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0F8DA7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8848C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D6FD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8214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1BE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0F5B0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3977B9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</w:rPr>
              <w:t>Chromosome</w:t>
            </w:r>
          </w:p>
          <w:p w14:paraId="774E3D19" w14:textId="14400BE8" w:rsidR="003864BE" w:rsidRPr="00BC07C3" w:rsidRDefault="003864BE" w:rsidP="000C7DBF">
            <w:pPr>
              <w:spacing w:line="276" w:lineRule="auto"/>
              <w:jc w:val="center"/>
              <w:rPr>
                <w:color w:val="000000" w:themeColor="text1"/>
              </w:rPr>
            </w:pPr>
            <w:r w:rsidRPr="00BC07C3">
              <w:rPr>
                <w:color w:val="000000" w:themeColor="text1"/>
                <w:sz w:val="20"/>
                <w:szCs w:val="20"/>
              </w:rPr>
              <w:t>(</w:t>
            </w: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CP054449</w:t>
            </w:r>
            <w:r w:rsidRPr="00BC07C3">
              <w:rPr>
                <w:color w:val="000000" w:themeColor="text1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AD1F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570C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E56FA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9E1A2B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E2ED9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C271B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91062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A587B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5556B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79491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</w:rPr>
              <w:t>pSCU-488-1</w:t>
            </w:r>
          </w:p>
          <w:p w14:paraId="42EDA53E" w14:textId="70C8433C" w:rsidR="003864BE" w:rsidRPr="00BC07C3" w:rsidRDefault="003864BE" w:rsidP="000C7DBF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0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91CD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04D58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058F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, Col156</w:t>
            </w:r>
          </w:p>
        </w:tc>
      </w:tr>
      <w:tr w:rsidR="007D6870" w14:paraId="1B7C668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2B4B8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FD2AC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5DBDC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462D5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466FB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448D0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88-2</w:t>
            </w:r>
          </w:p>
          <w:p w14:paraId="1937DAA1" w14:textId="08113B76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1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B19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1C48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CF62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DEC09C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76F92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217E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9BC99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927DE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F5CA8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F8704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88-3</w:t>
            </w:r>
          </w:p>
          <w:p w14:paraId="7067B0A6" w14:textId="750D424F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2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0CA1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4B3A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C364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46EB53C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F0C8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0619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3CFA2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55A6A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E616A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702C6" w14:textId="77777777" w:rsidR="008A1462" w:rsidRPr="00BC07C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/>
                <w:sz w:val="20"/>
                <w:szCs w:val="20"/>
              </w:rPr>
              <w:t>pSCU-488-4</w:t>
            </w:r>
          </w:p>
          <w:p w14:paraId="20FFC5EF" w14:textId="2B820A17" w:rsidR="003864BE" w:rsidRPr="00BC07C3" w:rsidRDefault="003864BE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C07C3">
              <w:rPr>
                <w:color w:val="000000" w:themeColor="text1"/>
                <w:sz w:val="20"/>
                <w:szCs w:val="20"/>
                <w:shd w:val="clear" w:color="auto" w:fill="FFFFFF"/>
              </w:rPr>
              <w:t>(CP054453</w:t>
            </w:r>
            <w:r w:rsidRPr="00BC07C3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91D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C68EC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161A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DC0F0E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FAB20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D304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1FD4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8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DEF67E" w14:textId="6E61C836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GEN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NOR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32E4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BE21D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1733CA17" w14:textId="31188B0F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37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C9BD6" w14:textId="3124B5B4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534586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 D87N;</w:t>
            </w:r>
            <w:r>
              <w:rPr>
                <w:i/>
                <w:iCs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0I E84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EE4E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04402F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E69D1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26618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77C1B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4F959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2ADBA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1F1A32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82-1</w:t>
            </w:r>
          </w:p>
          <w:p w14:paraId="3E3A9EE4" w14:textId="33FD51D4" w:rsidR="00BC07C3" w:rsidRPr="00386883" w:rsidRDefault="00BC07C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376, CP054375,</w:t>
            </w:r>
            <w:r w:rsidR="00386883">
              <w:rPr>
                <w:color w:val="000000"/>
                <w:sz w:val="20"/>
                <w:szCs w:val="20"/>
              </w:rPr>
              <w:t xml:space="preserve"> </w:t>
            </w:r>
            <w:r w:rsidRPr="00386883">
              <w:rPr>
                <w:color w:val="000000"/>
                <w:sz w:val="20"/>
                <w:szCs w:val="20"/>
              </w:rPr>
              <w:t>CP05437</w:t>
            </w:r>
            <w:r w:rsidR="00386883" w:rsidRPr="00386883">
              <w:rPr>
                <w:color w:val="000000"/>
                <w:sz w:val="20"/>
                <w:szCs w:val="20"/>
              </w:rPr>
              <w:t>4</w:t>
            </w:r>
            <w:r w:rsidRPr="00386883">
              <w:rPr>
                <w:color w:val="000000"/>
                <w:sz w:val="20"/>
                <w:szCs w:val="20"/>
              </w:rPr>
              <w:t>, CP05437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E7441" w14:textId="54BDE0BE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8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EE33C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3)-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07E25" w14:textId="496EA418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, FII, Col156</w:t>
            </w:r>
          </w:p>
        </w:tc>
      </w:tr>
      <w:tr w:rsidR="007D6870" w14:paraId="7EEB990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32C06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0C273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49C6E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60FFF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484B1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21240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82-2</w:t>
            </w:r>
          </w:p>
          <w:p w14:paraId="0874CF0E" w14:textId="4B298632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37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7F394" w14:textId="0E9630E1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2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81DA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7566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D50D75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5B281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1DE62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434C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3A57E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4AA13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09C9D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82-3</w:t>
            </w:r>
          </w:p>
          <w:p w14:paraId="46189214" w14:textId="2BF1BF3F" w:rsidR="009D4017" w:rsidRPr="00386883" w:rsidRDefault="009D4017" w:rsidP="000C7DBF">
            <w:pPr>
              <w:spacing w:line="276" w:lineRule="auto"/>
              <w:jc w:val="center"/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78</w:t>
            </w:r>
            <w:r w:rsidRPr="0038688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8D8D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3863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0210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7914CF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62533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1E3AD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350C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F7907" w14:textId="655384EF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AMC</w:t>
            </w:r>
            <w:r>
              <w:rPr>
                <w:color w:val="000000"/>
                <w:sz w:val="20"/>
                <w:szCs w:val="20"/>
              </w:rPr>
              <w:br/>
              <w:t>AZM (INT)</w:t>
            </w:r>
            <w:r>
              <w:rPr>
                <w:color w:val="000000"/>
                <w:sz w:val="20"/>
                <w:szCs w:val="20"/>
              </w:rPr>
              <w:br/>
              <w:t>CHL</w:t>
            </w:r>
            <w:r w:rsidR="008A1462"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>S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D2CFFF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E999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0E8223EF" w14:textId="3F36FC23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98130D">
              <w:rPr>
                <w:color w:val="000000"/>
                <w:sz w:val="20"/>
                <w:szCs w:val="20"/>
              </w:rPr>
              <w:t>JABLYB010000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94771" w14:textId="54EFA4F8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9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675B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DF79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E03D47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41FD5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A0BE2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AAFBC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8A3B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0731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BD52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481-1</w:t>
            </w:r>
          </w:p>
          <w:p w14:paraId="451C664A" w14:textId="20DD29B6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98130D">
              <w:rPr>
                <w:color w:val="000000"/>
                <w:sz w:val="20"/>
                <w:szCs w:val="20"/>
              </w:rPr>
              <w:t>JABLYB010000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D076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241E0" w14:textId="05C1148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dB</w:t>
            </w:r>
            <w:proofErr w:type="spellEnd"/>
            <w:r w:rsidR="00EF4FDE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acC</w:t>
            </w:r>
            <w:proofErr w:type="spellEnd"/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', cmlA6, aadA5, dfrA17, sul1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34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61C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, FII</w:t>
            </w:r>
          </w:p>
        </w:tc>
      </w:tr>
      <w:tr w:rsidR="007D6870" w14:paraId="7D7D54E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FB1D5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A093D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53F8F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830A7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5AFA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A543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481-2_SSU5-like phage</w:t>
            </w:r>
          </w:p>
          <w:p w14:paraId="669FA501" w14:textId="704C986A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98130D">
              <w:rPr>
                <w:color w:val="000000"/>
                <w:sz w:val="20"/>
                <w:szCs w:val="20"/>
              </w:rPr>
              <w:t>JABLYB010000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89F8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83D4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39E5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C607ED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2E124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80263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466EC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13E87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C9C47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EB8B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481-3</w:t>
            </w:r>
          </w:p>
          <w:p w14:paraId="0F83F682" w14:textId="79817BAD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98130D">
              <w:rPr>
                <w:color w:val="000000"/>
                <w:sz w:val="20"/>
                <w:szCs w:val="20"/>
              </w:rPr>
              <w:t>JABLYB010000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49FC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3A61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764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6E7DFA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E20B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6B0CC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D66D3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28839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4C081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73FE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481-4</w:t>
            </w:r>
          </w:p>
          <w:p w14:paraId="0CDE95CD" w14:textId="2C0C2B49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r w:rsidRPr="0098130D">
              <w:rPr>
                <w:color w:val="000000"/>
                <w:sz w:val="20"/>
                <w:szCs w:val="20"/>
              </w:rPr>
              <w:t>JABLYB01000000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5854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77E52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E6DD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P18)</w:t>
            </w:r>
          </w:p>
        </w:tc>
      </w:tr>
      <w:tr w:rsidR="007D6870" w14:paraId="1AE09C2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7C567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D3D8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DAC3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9637F" w14:textId="77777777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</w:t>
            </w:r>
          </w:p>
          <w:p w14:paraId="29C4D42F" w14:textId="0DC6CBB4" w:rsidR="00CA6560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X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CE1D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1F6D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0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74CE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D251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5873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64820E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D42C5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6A03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2DFD5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5C701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43C28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B393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5-1 </w:t>
            </w:r>
            <w:r>
              <w:rPr>
                <w:color w:val="000000"/>
                <w:sz w:val="20"/>
                <w:szCs w:val="20"/>
              </w:rPr>
              <w:br/>
              <w:t xml:space="preserve">(CP051701) 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DFFD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BC7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CB2E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1D54367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24429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1ABB6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4022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23AB1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67AD8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81C6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5-2 </w:t>
            </w:r>
            <w:r>
              <w:rPr>
                <w:color w:val="000000"/>
                <w:sz w:val="20"/>
                <w:szCs w:val="20"/>
              </w:rPr>
              <w:br/>
              <w:t xml:space="preserve">(CP051702) 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5B2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8A707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dfrA5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1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C7A1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Z)</w:t>
            </w:r>
          </w:p>
        </w:tc>
      </w:tr>
      <w:tr w:rsidR="007D6870" w14:paraId="4397562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BB68D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B1337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0FC9F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C33CD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016AD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D253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5-4 </w:t>
            </w:r>
            <w:r>
              <w:rPr>
                <w:color w:val="000000"/>
                <w:sz w:val="20"/>
                <w:szCs w:val="20"/>
              </w:rPr>
              <w:br/>
              <w:t>(CP05170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3A21F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6299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77C4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0D3A91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D1165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540C2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4407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09E37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67CB4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D6EF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5-5 </w:t>
            </w:r>
            <w:r>
              <w:rPr>
                <w:color w:val="000000"/>
                <w:sz w:val="20"/>
                <w:szCs w:val="20"/>
              </w:rPr>
              <w:br/>
              <w:t>(CP05170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6678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E543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0FE2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5D31B3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9A4C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42C1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BF2C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3D8B57" w14:textId="092029C7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177AA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8F75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0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C49D1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A69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7480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C345D9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C7214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55ACD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D57A1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BAB6F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09714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A907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4-1 </w:t>
            </w:r>
            <w:r>
              <w:rPr>
                <w:color w:val="000000"/>
                <w:sz w:val="20"/>
                <w:szCs w:val="20"/>
              </w:rPr>
              <w:br/>
              <w:t>(CP05170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44A5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F4DF2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16BE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037FEE4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F8702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F38ED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BAAB0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41551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690EE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6D36F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4-2 </w:t>
            </w:r>
            <w:r>
              <w:rPr>
                <w:color w:val="000000"/>
                <w:sz w:val="20"/>
                <w:szCs w:val="20"/>
              </w:rPr>
              <w:br/>
              <w:t>(CP05170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372E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C16CF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3C59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3EA5FC2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E5402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DA3B7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28C36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DE6CC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0057B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1517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4-3 </w:t>
            </w:r>
            <w:r>
              <w:rPr>
                <w:color w:val="000000"/>
                <w:sz w:val="20"/>
                <w:szCs w:val="20"/>
              </w:rPr>
              <w:br/>
              <w:t>(CP05170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ED0C4" w14:textId="7DF20BC5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2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BD22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B2CE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41CA8F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C7F98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BD80B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FF0AC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4D38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83B51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C67DE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24-4 </w:t>
            </w:r>
            <w:r>
              <w:rPr>
                <w:color w:val="000000"/>
                <w:sz w:val="20"/>
                <w:szCs w:val="20"/>
              </w:rPr>
              <w:br/>
              <w:t>(CP05171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A001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42F42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E89E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76F3BC4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8C2F2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ACACF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32B8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9F36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C491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D669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CP05324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5FAF6" w14:textId="1A6B95F4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.7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9811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B15E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BE8C61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B873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D0064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8E9B6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EC99A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D08B3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8AE9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485-1</w:t>
            </w:r>
            <w:r>
              <w:rPr>
                <w:color w:val="000000"/>
                <w:sz w:val="20"/>
                <w:szCs w:val="20"/>
              </w:rPr>
              <w:br/>
              <w:t>(CP05324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CFB8B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EF3D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AD1A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4B93696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030C9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78A6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4463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66E7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97C350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2C9AD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2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3E297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8920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685B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BC863C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409F8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345CC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D7FF4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684CF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5D45D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E40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1-1 </w:t>
            </w:r>
            <w:r>
              <w:rPr>
                <w:color w:val="000000"/>
                <w:sz w:val="20"/>
                <w:szCs w:val="20"/>
              </w:rPr>
              <w:br/>
              <w:t>(CP05172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E61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A07F8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9D04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C</w:t>
            </w:r>
          </w:p>
        </w:tc>
      </w:tr>
      <w:tr w:rsidR="007D6870" w14:paraId="04E254F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A97CC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25895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1258F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EB23C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C7E69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677F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1-2 </w:t>
            </w:r>
            <w:r>
              <w:rPr>
                <w:color w:val="000000"/>
                <w:sz w:val="20"/>
                <w:szCs w:val="20"/>
              </w:rPr>
              <w:br/>
              <w:t>(CP05172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5064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1F0A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9B42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7703A4A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E2D5D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33270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6BE8F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D52DE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4E355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1C05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1-3 </w:t>
            </w:r>
            <w:r>
              <w:rPr>
                <w:color w:val="000000"/>
                <w:sz w:val="20"/>
                <w:szCs w:val="20"/>
              </w:rPr>
              <w:br/>
              <w:t>(CP05173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DCDF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731AD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9F7C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1B79948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D0564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8C050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A94F0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48D06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70B11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7F61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1-4 </w:t>
            </w:r>
            <w:r>
              <w:rPr>
                <w:color w:val="000000"/>
                <w:sz w:val="20"/>
                <w:szCs w:val="20"/>
              </w:rPr>
              <w:br/>
              <w:t>(CP05173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78AC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381E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C63B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4277FE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4307D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90509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70A55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4F24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50292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855A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11-5 </w:t>
            </w:r>
            <w:r>
              <w:rPr>
                <w:color w:val="000000"/>
                <w:sz w:val="20"/>
                <w:szCs w:val="20"/>
              </w:rPr>
              <w:br/>
              <w:t>(CP05173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9B06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0E14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FC28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EEBAC0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A6385B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0E409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D0727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7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40D0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3CE0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1921C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7173ED9B" w14:textId="2B972F31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4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F584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Mb 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B920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F2E9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E2981F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33597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FC0A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31ECD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576F6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58F1C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A109F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1</w:t>
            </w:r>
          </w:p>
          <w:p w14:paraId="5C40E7DD" w14:textId="307F64F5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4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BF170" w14:textId="39B0A170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9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3A1B9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1821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</w:t>
            </w:r>
          </w:p>
        </w:tc>
      </w:tr>
      <w:tr w:rsidR="007D6870" w14:paraId="283E7FD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6B624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A6C11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4A1F1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9794B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31F94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7A882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2</w:t>
            </w:r>
          </w:p>
          <w:p w14:paraId="4734810A" w14:textId="3DB19BEA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4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746A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6E75B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5FF4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D65AD4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BB0E1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171CB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B51BA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F1C69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5C81F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7747B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3</w:t>
            </w:r>
          </w:p>
          <w:p w14:paraId="4BF1FAC1" w14:textId="465A0D42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4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D8FC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F1EB6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0E95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5EE339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B4D5A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6551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AB4E3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E54FC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335CE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2C608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4</w:t>
            </w:r>
          </w:p>
          <w:p w14:paraId="0D805700" w14:textId="27B949C0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4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96544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2AC60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FC16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6393F19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3E3DB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D253B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E39E0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33467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242D9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61504F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5</w:t>
            </w:r>
          </w:p>
          <w:p w14:paraId="36F596DB" w14:textId="7ED959B9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5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90E6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9B2E4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B73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3C5724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A8482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E41A1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CABB9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8BE08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31964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BC9D6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6</w:t>
            </w:r>
          </w:p>
          <w:p w14:paraId="6A5FDA18" w14:textId="33E8E9DE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5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EA78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AECE7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2DFE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1712DB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BCAAF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F8660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FFF2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9B58E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AD529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3CCFF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6-7</w:t>
            </w:r>
          </w:p>
          <w:p w14:paraId="465DDE87" w14:textId="470D6E04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(CP054352)</w:t>
            </w:r>
          </w:p>
          <w:p w14:paraId="1545E35E" w14:textId="74892E58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03A5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3A96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2ABA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3CD14F6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F2C65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F54F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C4AE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7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21CF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F020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2E2B5A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67CDCADD" w14:textId="50E48AE2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C781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81B9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664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6C16B7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E0265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2CB8F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0CD3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8ECAD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089BF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16719F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1-1</w:t>
            </w:r>
          </w:p>
          <w:p w14:paraId="4553D79A" w14:textId="54973433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301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8458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EE48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14821DB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44105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3B33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6F4E7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225DB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71DC3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F5B8A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1-2</w:t>
            </w:r>
          </w:p>
          <w:p w14:paraId="2A1A26AA" w14:textId="21CB74AA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A04D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A7EDE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F0CF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1BB2D6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BB3DE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430F9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B964E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5FC37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DB4B4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73124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1-3</w:t>
            </w:r>
          </w:p>
          <w:p w14:paraId="69E3DDD3" w14:textId="4336994C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1CB3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9E7FA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3449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DD0048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CA568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66987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F4E1A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80BEC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22768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E2AD9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1-4</w:t>
            </w:r>
          </w:p>
          <w:p w14:paraId="1B2A34BF" w14:textId="1D61323D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6481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78B03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0CEC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9574B9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4B82F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D282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A773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CA6BD" w14:textId="62B2FD8A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5831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83E34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4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3CC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C4A76C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790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1530B4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FCBA6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7B85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7C0E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70ACA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9C156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DD3A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484-1 </w:t>
            </w:r>
            <w:r>
              <w:rPr>
                <w:color w:val="000000"/>
                <w:sz w:val="20"/>
                <w:szCs w:val="20"/>
              </w:rPr>
              <w:br/>
              <w:t>(CP05174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C9E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149B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5C1A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</w:p>
        </w:tc>
      </w:tr>
      <w:tr w:rsidR="007D6870" w14:paraId="26CDE73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E51E1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C0ADD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D9647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EF5FB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38353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E663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484-2 </w:t>
            </w:r>
            <w:r>
              <w:rPr>
                <w:color w:val="000000"/>
                <w:sz w:val="20"/>
                <w:szCs w:val="20"/>
              </w:rPr>
              <w:br/>
              <w:t>(CP05174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4CAC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655E3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B1C0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5E4D918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2B2FA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D0B06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0C2DD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487E4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225C4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C4B1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484-3 </w:t>
            </w:r>
            <w:r>
              <w:rPr>
                <w:color w:val="000000"/>
                <w:sz w:val="20"/>
                <w:szCs w:val="20"/>
              </w:rPr>
              <w:br/>
              <w:t>(CP05174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8BB7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DB55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2283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FBC711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D405A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EA11A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B393F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4097A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07374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0E6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484-4 </w:t>
            </w:r>
            <w:r>
              <w:rPr>
                <w:color w:val="000000"/>
                <w:sz w:val="20"/>
                <w:szCs w:val="20"/>
              </w:rPr>
              <w:br/>
              <w:t>(CP05174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0F33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E6E2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48F5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CEA124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B9A2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5D4B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9E1E5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1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EA96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B4A370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66E4F" w14:textId="77777777" w:rsidR="008A1462" w:rsidRPr="00DD5FF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D5FF3">
              <w:rPr>
                <w:color w:val="000000"/>
                <w:sz w:val="20"/>
                <w:szCs w:val="20"/>
              </w:rPr>
              <w:t>Chromosome</w:t>
            </w:r>
          </w:p>
          <w:p w14:paraId="3BEED82E" w14:textId="676088C0" w:rsidR="00637A53" w:rsidRPr="00DD5FF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DD5FF3">
              <w:rPr>
                <w:color w:val="222222"/>
                <w:sz w:val="20"/>
                <w:szCs w:val="20"/>
                <w:shd w:val="clear" w:color="auto" w:fill="FFFFFF"/>
              </w:rPr>
              <w:t>(CP05436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E824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B90D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04F9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D17B13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CBC6B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94538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54EFC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7EA22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202A6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A8A3F" w14:textId="77777777" w:rsidR="008A1462" w:rsidRPr="00DD5FF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D5FF3">
              <w:rPr>
                <w:color w:val="000000"/>
                <w:sz w:val="20"/>
                <w:szCs w:val="20"/>
              </w:rPr>
              <w:t>pSCU-115-1</w:t>
            </w:r>
          </w:p>
          <w:p w14:paraId="5A07C001" w14:textId="6A398F63" w:rsidR="00637A53" w:rsidRPr="00DD5FF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D5FF3">
              <w:rPr>
                <w:color w:val="222222"/>
                <w:sz w:val="20"/>
                <w:szCs w:val="20"/>
                <w:shd w:val="clear" w:color="auto" w:fill="FFFFFF"/>
              </w:rPr>
              <w:t>(CP05436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DD99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71D0B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112B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1C</w:t>
            </w:r>
          </w:p>
        </w:tc>
      </w:tr>
      <w:tr w:rsidR="007D6870" w14:paraId="289848E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F6C12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5BFEA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44590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193D8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5992B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AB1F0" w14:textId="77777777" w:rsidR="008A1462" w:rsidRPr="00DD5FF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D5FF3">
              <w:rPr>
                <w:color w:val="000000"/>
                <w:sz w:val="20"/>
                <w:szCs w:val="20"/>
              </w:rPr>
              <w:t>pSCU-115-2</w:t>
            </w:r>
          </w:p>
          <w:p w14:paraId="685F8027" w14:textId="23CCD2E2" w:rsidR="00637A53" w:rsidRPr="00DD5FF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D5FF3">
              <w:rPr>
                <w:color w:val="222222"/>
                <w:sz w:val="20"/>
                <w:szCs w:val="20"/>
                <w:shd w:val="clear" w:color="auto" w:fill="FFFFFF"/>
              </w:rPr>
              <w:t>(CP05437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43F0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B371E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5436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3E8B69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32528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5329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2255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4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1E6E30" w14:textId="3B849A6E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lastRenderedPageBreak/>
              <w:t>NAL</w:t>
            </w:r>
            <w:r>
              <w:rPr>
                <w:color w:val="000000"/>
                <w:sz w:val="20"/>
                <w:szCs w:val="20"/>
              </w:rPr>
              <w:br/>
              <w:t>NOR</w:t>
            </w:r>
            <w:r>
              <w:rPr>
                <w:color w:val="000000"/>
                <w:sz w:val="20"/>
                <w:szCs w:val="20"/>
              </w:rPr>
              <w:br/>
              <w:t>GEN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6188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8433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6E96EA5F" w14:textId="448B1E75" w:rsidR="00BB0C43" w:rsidRPr="00BB0C43" w:rsidRDefault="00BB0C4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2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A32BA" w14:textId="2B42526D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1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8D8EB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 D87N;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0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696E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7ED470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2D84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1F6EC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E9026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0D57D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EEF48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07E2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47-1</w:t>
            </w:r>
          </w:p>
          <w:p w14:paraId="27287002" w14:textId="6F908813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2</w:t>
            </w:r>
            <w:r>
              <w:rPr>
                <w:sz w:val="20"/>
                <w:szCs w:val="20"/>
              </w:rPr>
              <w:t>6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5DCBB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C7D1A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3)-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aadA5, dfrA17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8179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, Col156</w:t>
            </w:r>
          </w:p>
        </w:tc>
      </w:tr>
      <w:tr w:rsidR="007D6870" w14:paraId="00D1EB28" w14:textId="77777777" w:rsidTr="00721D99">
        <w:trPr>
          <w:trHeight w:val="1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CAD59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702FC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E6F60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78947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E3E4E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E85F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47-2</w:t>
            </w:r>
          </w:p>
          <w:p w14:paraId="32D2608B" w14:textId="6A2E9A78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2</w:t>
            </w:r>
            <w:r>
              <w:rPr>
                <w:sz w:val="20"/>
                <w:szCs w:val="20"/>
              </w:rPr>
              <w:t>7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E856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13A4E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6936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6DCEA9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37001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0AA8A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3F1A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20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A8EF6" w14:textId="540A0E9F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</w:t>
            </w:r>
            <w:r>
              <w:rPr>
                <w:color w:val="000000"/>
                <w:sz w:val="20"/>
                <w:szCs w:val="20"/>
              </w:rPr>
              <w:br/>
              <w:t>NOR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U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B5C2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B322A" w14:textId="09F0AF20" w:rsidR="008A1462" w:rsidRPr="00313BC5" w:rsidRDefault="008A1462" w:rsidP="000C7DBF">
            <w:pPr>
              <w:spacing w:line="276" w:lineRule="auto"/>
              <w:jc w:val="center"/>
            </w:pPr>
            <w:r>
              <w:rPr>
                <w:color w:val="000000"/>
                <w:sz w:val="20"/>
                <w:szCs w:val="20"/>
              </w:rPr>
              <w:t>Chromosome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="00313BC5" w:rsidRPr="00313BC5">
              <w:rPr>
                <w:color w:val="000000" w:themeColor="text1"/>
                <w:sz w:val="20"/>
                <w:szCs w:val="20"/>
                <w:shd w:val="clear" w:color="auto" w:fill="FFFFFF"/>
              </w:rPr>
              <w:t>CP05325</w:t>
            </w:r>
            <w:r w:rsidR="00313BC5" w:rsidRPr="00313BC5">
              <w:rPr>
                <w:color w:val="000000" w:themeColor="text1"/>
                <w:sz w:val="20"/>
                <w:szCs w:val="20"/>
              </w:rPr>
              <w:t>1</w:t>
            </w:r>
            <w:r w:rsidRPr="00313BC5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0419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1DB08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 D87N;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0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CA82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AC6AD4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2082B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27FF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4F60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CF8B0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15DB7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5479F9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204-1</w:t>
            </w:r>
          </w:p>
          <w:p w14:paraId="54916674" w14:textId="08D7F8DD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414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4648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08613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45F3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, Col156</w:t>
            </w:r>
          </w:p>
        </w:tc>
      </w:tr>
      <w:tr w:rsidR="007D6870" w14:paraId="693A6E16" w14:textId="77777777" w:rsidTr="00721D99">
        <w:trPr>
          <w:trHeight w:val="45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F2823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7B4B4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02E87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9BE9C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64500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08011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204-2</w:t>
            </w:r>
          </w:p>
          <w:p w14:paraId="6A5E38F6" w14:textId="098BDA40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413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BC264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58E1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F904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/O/K/Z (I) </w:t>
            </w:r>
          </w:p>
        </w:tc>
      </w:tr>
      <w:tr w:rsidR="007D6870" w14:paraId="6AAB92E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9E299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AF744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0BC40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6ADF9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0FC2A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ABA33" w14:textId="45D46A75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204-3 _Unknown phage (</w:t>
            </w:r>
            <w:r w:rsidR="00313BC5" w:rsidRPr="00313BC5">
              <w:rPr>
                <w:color w:val="000000" w:themeColor="text1"/>
                <w:sz w:val="20"/>
                <w:szCs w:val="20"/>
                <w:shd w:val="clear" w:color="auto" w:fill="FFFFFF"/>
              </w:rPr>
              <w:t>CP05325</w:t>
            </w:r>
            <w:r w:rsidR="00313BC5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6039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49DD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946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13EC1F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2F7CF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D9C96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112F3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4C476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85C747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CD399" w14:textId="248D371A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204-4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="00313BC5" w:rsidRPr="00313BC5">
              <w:rPr>
                <w:color w:val="000000" w:themeColor="text1"/>
                <w:sz w:val="20"/>
                <w:szCs w:val="20"/>
                <w:shd w:val="clear" w:color="auto" w:fill="FFFFFF"/>
              </w:rPr>
              <w:t>CP05325</w:t>
            </w:r>
            <w:r w:rsidR="00313BC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E4A4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575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9F9C5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94BB2B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A4690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5D861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EDC65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DEFB5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5CABC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76243" w14:textId="06D2F8C6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204-5</w:t>
            </w:r>
            <w:r>
              <w:rPr>
                <w:color w:val="000000"/>
                <w:sz w:val="20"/>
                <w:szCs w:val="20"/>
              </w:rPr>
              <w:br/>
              <w:t>(</w:t>
            </w:r>
            <w:r w:rsidR="00313BC5" w:rsidRPr="00313BC5">
              <w:rPr>
                <w:color w:val="000000" w:themeColor="text1"/>
                <w:sz w:val="20"/>
                <w:szCs w:val="20"/>
                <w:shd w:val="clear" w:color="auto" w:fill="FFFFFF"/>
              </w:rPr>
              <w:t>CP05325</w:t>
            </w:r>
            <w:r w:rsidR="00313BC5">
              <w:rPr>
                <w:color w:val="000000" w:themeColor="text1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1842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8720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BAC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BS512)</w:t>
            </w:r>
          </w:p>
        </w:tc>
      </w:tr>
      <w:tr w:rsidR="007D6870" w14:paraId="275146A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421C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0761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FC71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9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5C31A" w14:textId="443D12A9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NOR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UL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A9F0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52974" w14:textId="77777777" w:rsidR="008A1462" w:rsidRPr="00BB0C43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Chromosome</w:t>
            </w:r>
          </w:p>
          <w:p w14:paraId="2BF49110" w14:textId="4AF94B6A" w:rsidR="00BB0C43" w:rsidRPr="00BB0C43" w:rsidRDefault="00BB0C43" w:rsidP="000C7DBF">
            <w:pPr>
              <w:spacing w:line="276" w:lineRule="auto"/>
              <w:jc w:val="center"/>
            </w:pPr>
            <w:r w:rsidRPr="00BB0C43">
              <w:rPr>
                <w:sz w:val="20"/>
                <w:szCs w:val="20"/>
              </w:rPr>
              <w:t>(CP05431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DD665" w14:textId="6FFEE9E6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0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6DABF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 D87N;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0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C2CD7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A23F80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0FD77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C9106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86E6C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4F61D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68516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DBA2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90-1</w:t>
            </w:r>
          </w:p>
          <w:p w14:paraId="49072139" w14:textId="63ABBB7D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2</w:t>
            </w:r>
            <w:r w:rsidR="006D4E03">
              <w:rPr>
                <w:sz w:val="20"/>
                <w:szCs w:val="20"/>
              </w:rPr>
              <w:t>1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2750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067E8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F0B5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', Col156</w:t>
            </w:r>
          </w:p>
        </w:tc>
      </w:tr>
      <w:tr w:rsidR="007D6870" w14:paraId="72146F2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F001E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87075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3256F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3E6BC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9F11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40E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90-2</w:t>
            </w:r>
          </w:p>
          <w:p w14:paraId="44639903" w14:textId="392A338A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2</w:t>
            </w:r>
            <w:r w:rsidR="006D4E03">
              <w:rPr>
                <w:sz w:val="20"/>
                <w:szCs w:val="20"/>
              </w:rPr>
              <w:t>0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1D9C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BE73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290A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1, X9</w:t>
            </w:r>
          </w:p>
        </w:tc>
      </w:tr>
      <w:tr w:rsidR="007D6870" w14:paraId="1D1BDEA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F8D0C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6E69B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D9676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605B1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93738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00B2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90-3</w:t>
            </w:r>
          </w:p>
          <w:p w14:paraId="7FC494CD" w14:textId="70611603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22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7F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4E5A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CA0B2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4B2C59E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3A22C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562D2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0DFAD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5DF31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44588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6F27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90-4</w:t>
            </w:r>
          </w:p>
          <w:p w14:paraId="2E062231" w14:textId="2E72D3D9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23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A8D2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561A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08A7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E63CDF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82FED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774FD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3F3EA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52779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C1977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CFD3D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390-5</w:t>
            </w:r>
          </w:p>
          <w:p w14:paraId="73DCAD5C" w14:textId="0551A313" w:rsidR="00BB0C43" w:rsidRDefault="00BB0C4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BB0C43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24</w:t>
            </w:r>
            <w:r w:rsidRPr="00BB0C4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3894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7119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9A6D6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BS512)</w:t>
            </w:r>
          </w:p>
        </w:tc>
      </w:tr>
      <w:tr w:rsidR="007D6870" w14:paraId="1FCD25A6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E0D2B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FD4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14FF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4979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8107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2D428F" w14:textId="77777777" w:rsidR="008A1462" w:rsidRPr="00144236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Chromosome</w:t>
            </w:r>
          </w:p>
          <w:p w14:paraId="14BC56D6" w14:textId="409023AB" w:rsidR="00B70C94" w:rsidRPr="00144236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(CP051849</w:t>
            </w:r>
            <w:r w:rsidR="006D4E03" w:rsidRPr="0014423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C0CD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43C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05DD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ABF11A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2A26A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1983E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E4EC7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512F2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8AF0C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73D48" w14:textId="77777777" w:rsidR="008A1462" w:rsidRPr="00144236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pSCU-101-1</w:t>
            </w:r>
          </w:p>
          <w:p w14:paraId="284363E0" w14:textId="5D940D9D" w:rsidR="00B70C94" w:rsidRPr="00144236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(CP05185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B45B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8F5AC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9B169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80536C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3EE6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ACF57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5214E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F9862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9BD5D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44442" w14:textId="77777777" w:rsidR="008A1462" w:rsidRPr="00144236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pSCU-101-2</w:t>
            </w:r>
          </w:p>
          <w:p w14:paraId="4F676CF3" w14:textId="2DA1EA24" w:rsidR="00B70C94" w:rsidRPr="00144236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(CP05185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B89E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775FA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C7A1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8C19AD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122E8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8FD58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FF3F6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306EC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173EC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61017" w14:textId="77777777" w:rsidR="008A1462" w:rsidRPr="00144236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pSCU-101-3</w:t>
            </w:r>
          </w:p>
          <w:p w14:paraId="1DD1559B" w14:textId="534C9770" w:rsidR="00B70C94" w:rsidRPr="00144236" w:rsidRDefault="00B70C94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144236">
              <w:rPr>
                <w:color w:val="000000"/>
                <w:sz w:val="20"/>
                <w:szCs w:val="20"/>
              </w:rPr>
              <w:t>(CP05185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DDCF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20E4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97B0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B06DD4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5E78D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E62E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5753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7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D8588" w14:textId="393E7D39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AMC, CEF</w:t>
            </w:r>
            <w:r>
              <w:rPr>
                <w:color w:val="000000"/>
                <w:sz w:val="20"/>
                <w:szCs w:val="20"/>
              </w:rPr>
              <w:br/>
              <w:t>CH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UL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89D1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645D1" w14:textId="77777777" w:rsidR="008A1462" w:rsidRPr="00F56C4A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color w:val="000000"/>
                <w:sz w:val="20"/>
                <w:szCs w:val="20"/>
              </w:rPr>
              <w:t>Chromosome</w:t>
            </w:r>
          </w:p>
          <w:p w14:paraId="138FE177" w14:textId="55A6839C" w:rsidR="00F56C4A" w:rsidRPr="00F56C4A" w:rsidRDefault="00F56C4A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6C4A">
              <w:rPr>
                <w:color w:val="000000"/>
                <w:sz w:val="20"/>
                <w:szCs w:val="20"/>
              </w:rPr>
              <w:t>(</w:t>
            </w:r>
            <w:r w:rsidRPr="00F56C4A">
              <w:rPr>
                <w:color w:val="212121"/>
                <w:sz w:val="20"/>
                <w:szCs w:val="20"/>
                <w:shd w:val="clear" w:color="auto" w:fill="FFFFFF"/>
              </w:rPr>
              <w:t>CP054317</w:t>
            </w:r>
            <w:r w:rsidRPr="00F56C4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93EB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8AE73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MY-121</w:t>
            </w:r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9712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7BD81A9" w14:textId="77777777" w:rsidTr="00721D99">
        <w:trPr>
          <w:trHeight w:val="147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63CD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C21B4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9D188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C3EE6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9DD80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7887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479-1</w:t>
            </w:r>
          </w:p>
          <w:p w14:paraId="6B768DFD" w14:textId="1A897E32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color w:val="000000"/>
                <w:sz w:val="20"/>
                <w:szCs w:val="20"/>
              </w:rPr>
              <w:t>(</w:t>
            </w:r>
            <w:r w:rsidRPr="00F56C4A">
              <w:rPr>
                <w:color w:val="212121"/>
                <w:sz w:val="20"/>
                <w:szCs w:val="20"/>
                <w:shd w:val="clear" w:color="auto" w:fill="FFFFFF"/>
              </w:rPr>
              <w:t>CP05431</w:t>
            </w:r>
            <w:r>
              <w:rPr>
                <w:color w:val="212121"/>
                <w:sz w:val="20"/>
                <w:szCs w:val="20"/>
                <w:shd w:val="clear" w:color="auto" w:fill="FFFFFF"/>
              </w:rPr>
              <w:t>8</w:t>
            </w:r>
            <w:r w:rsidRPr="00F56C4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21B3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C0EF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5D8D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, Col156</w:t>
            </w:r>
          </w:p>
        </w:tc>
      </w:tr>
      <w:tr w:rsidR="007D6870" w14:paraId="22B40367" w14:textId="77777777" w:rsidTr="00721D9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3EF0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6006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9ABBA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6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E952B" w14:textId="64C264C7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L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4D6ABD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D7B58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Chromosome</w:t>
            </w:r>
          </w:p>
          <w:p w14:paraId="1A049F84" w14:textId="6DC1F7AD" w:rsidR="00F56C4A" w:rsidRPr="00F45223" w:rsidRDefault="00F56C4A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(</w:t>
            </w:r>
            <w:r w:rsidRPr="00F45223">
              <w:rPr>
                <w:color w:val="212121"/>
                <w:sz w:val="20"/>
                <w:szCs w:val="20"/>
                <w:shd w:val="clear" w:color="auto" w:fill="FFFFFF"/>
              </w:rPr>
              <w:t>CP054343</w:t>
            </w:r>
            <w:r w:rsidRPr="00F4522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8500A" w14:textId="07EA6F8D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4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3553E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;</w:t>
            </w:r>
            <w:r>
              <w:rPr>
                <w:i/>
                <w:iCs/>
                <w:color w:val="000000"/>
                <w:sz w:val="20"/>
                <w:szCs w:val="20"/>
              </w:rPr>
              <w:br/>
              <w:t xml:space="preserve">dfrA7, sul1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79FB8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2650B73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F33C3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59F3D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ECE55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7DB3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1233F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47EF3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pSCU-164-1</w:t>
            </w:r>
          </w:p>
          <w:p w14:paraId="7961244F" w14:textId="13023266" w:rsidR="00F56C4A" w:rsidRPr="00F45223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(</w:t>
            </w:r>
            <w:r w:rsidRPr="00F45223">
              <w:rPr>
                <w:color w:val="212121"/>
                <w:sz w:val="20"/>
                <w:szCs w:val="20"/>
                <w:shd w:val="clear" w:color="auto" w:fill="FFFFFF"/>
              </w:rPr>
              <w:t>CP054344</w:t>
            </w:r>
            <w:r w:rsidRPr="00F45223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ADBE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38B8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CACF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, Col156</w:t>
            </w:r>
          </w:p>
        </w:tc>
      </w:tr>
      <w:tr w:rsidR="007D6870" w14:paraId="1FC9AA6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75203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0DF0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9DB1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9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74511" w14:textId="7EA74A53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CEF</w:t>
            </w:r>
            <w:r>
              <w:rPr>
                <w:color w:val="000000"/>
                <w:sz w:val="20"/>
                <w:szCs w:val="20"/>
              </w:rPr>
              <w:br/>
              <w:t>CHL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1881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CF4BC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59AF08A3" w14:textId="0DE536AA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828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B4216" w14:textId="2876C2CB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4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31CE9" w14:textId="05D20342" w:rsidR="008A1462" w:rsidRPr="00386883" w:rsidRDefault="00572406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;</w:t>
            </w:r>
            <w:r w:rsidR="0038688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A1462"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A1462">
              <w:rPr>
                <w:color w:val="000000"/>
                <w:sz w:val="20"/>
                <w:szCs w:val="20"/>
              </w:rPr>
              <w:t>S80I;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br/>
              <w:t>bla</w:t>
            </w:r>
            <w:r w:rsidR="008A1462"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TX-M-14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A1462">
              <w:rPr>
                <w:color w:val="000000"/>
                <w:sz w:val="20"/>
                <w:szCs w:val="20"/>
              </w:rPr>
              <w:t>(2 copies)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="008A1462"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t>, cat</w:t>
            </w:r>
            <w:r w:rsidR="00BF3426">
              <w:rPr>
                <w:i/>
                <w:iCs/>
                <w:color w:val="000000"/>
                <w:sz w:val="20"/>
                <w:szCs w:val="20"/>
              </w:rPr>
              <w:t>A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1, dfrA7, </w:t>
            </w:r>
            <w:proofErr w:type="spellStart"/>
            <w:r w:rsidR="008A1462"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8A1462"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7D0B8A">
              <w:rPr>
                <w:i/>
                <w:iCs/>
                <w:color w:val="000000"/>
                <w:sz w:val="20"/>
                <w:szCs w:val="20"/>
              </w:rPr>
              <w:t xml:space="preserve">sul1, </w:t>
            </w:r>
            <w:r w:rsidR="008A1462">
              <w:rPr>
                <w:i/>
                <w:iCs/>
                <w:color w:val="000000"/>
                <w:sz w:val="20"/>
                <w:szCs w:val="20"/>
              </w:rPr>
              <w:t xml:space="preserve">sul2, </w:t>
            </w:r>
            <w:proofErr w:type="spellStart"/>
            <w:r w:rsidR="008A1462">
              <w:rPr>
                <w:i/>
                <w:iCs/>
                <w:color w:val="000000"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8E51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978710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9A0B0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4EEF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6F7BA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E68E6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2DB9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FC242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397-1</w:t>
            </w:r>
          </w:p>
          <w:p w14:paraId="59E00514" w14:textId="7422C1E6" w:rsidR="00386883" w:rsidRPr="00386883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CP054829.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FB174" w14:textId="5228C359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4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752C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0945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, Col156</w:t>
            </w:r>
          </w:p>
        </w:tc>
      </w:tr>
      <w:tr w:rsidR="007D6870" w14:paraId="6CB24844" w14:textId="77777777" w:rsidTr="00721D99">
        <w:trPr>
          <w:trHeight w:val="138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12685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39265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1EBC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4C954" w14:textId="7FB90E40" w:rsidR="00CA6560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CEF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GEN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</w:p>
          <w:p w14:paraId="6E3EB590" w14:textId="320833D4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83CB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E056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4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33BC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93403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;</w:t>
            </w:r>
            <w:r>
              <w:rPr>
                <w:i/>
                <w:iCs/>
                <w:color w:val="000000"/>
                <w:sz w:val="20"/>
                <w:szCs w:val="20"/>
              </w:rPr>
              <w:br/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cat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2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D0E1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54F9B17" w14:textId="77777777" w:rsidTr="00721D99">
        <w:trPr>
          <w:trHeight w:val="129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B569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8571F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71D06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5581D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6327A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589B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486-1 </w:t>
            </w:r>
            <w:r>
              <w:rPr>
                <w:color w:val="000000"/>
                <w:sz w:val="20"/>
                <w:szCs w:val="20"/>
              </w:rPr>
              <w:br/>
              <w:t>(CP05175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FF21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81FD3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3)-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dfrA5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99AA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</w:t>
            </w:r>
          </w:p>
        </w:tc>
      </w:tr>
      <w:tr w:rsidR="007D6870" w14:paraId="02EAC59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FD9CB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11C4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596F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C97A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1F3E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738B7" w14:textId="77777777" w:rsidR="008A1462" w:rsidRPr="00510795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10795">
              <w:rPr>
                <w:color w:val="000000"/>
                <w:sz w:val="20"/>
                <w:szCs w:val="20"/>
              </w:rPr>
              <w:t>Chromosome</w:t>
            </w:r>
          </w:p>
          <w:p w14:paraId="1116946D" w14:textId="3765A4AF" w:rsidR="003367F1" w:rsidRPr="00510795" w:rsidRDefault="003367F1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10795">
              <w:rPr>
                <w:color w:val="000000"/>
                <w:sz w:val="20"/>
                <w:szCs w:val="20"/>
              </w:rPr>
              <w:t>(CP05515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8D338" w14:textId="77777777" w:rsidR="008A1462" w:rsidRPr="00510795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510795">
              <w:rPr>
                <w:color w:val="000000"/>
                <w:sz w:val="20"/>
                <w:szCs w:val="20"/>
              </w:rPr>
              <w:t>4.7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BD8F8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F82D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ED7EBF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AB5C9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0CF1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FF68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1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1FD59" w14:textId="4CC46624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GEN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12ADB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5E03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69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74A7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1735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83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32AA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DEF874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84050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C27EB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83244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1327F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F1BBE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1453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13-1 </w:t>
            </w:r>
            <w:r>
              <w:rPr>
                <w:color w:val="000000"/>
                <w:sz w:val="20"/>
                <w:szCs w:val="20"/>
              </w:rPr>
              <w:br/>
              <w:t>(CP05169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9E5D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42BAB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3)-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aadA5, dfrA17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1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C3DE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A, F1B'</w:t>
            </w:r>
          </w:p>
        </w:tc>
      </w:tr>
      <w:tr w:rsidR="007D6870" w14:paraId="3C8D52C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25B01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E25C5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FE6A7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46919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4D646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226A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13-2 </w:t>
            </w:r>
            <w:r>
              <w:rPr>
                <w:color w:val="000000"/>
                <w:sz w:val="20"/>
                <w:szCs w:val="20"/>
              </w:rPr>
              <w:br/>
              <w:t>(CP05169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291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35B2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D7F6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7FDF4E7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D9DB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8783B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D5CDD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46855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75A14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B9491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13-3 </w:t>
            </w:r>
            <w:r>
              <w:rPr>
                <w:color w:val="000000"/>
                <w:sz w:val="20"/>
                <w:szCs w:val="20"/>
              </w:rPr>
              <w:br/>
              <w:t>(CP05169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5834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9C35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788F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5DEE5C3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11A8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F42A1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F041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48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D3430" w14:textId="3F276AEA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7C7A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2ACE1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Chromosome</w:t>
            </w:r>
            <w:r w:rsidRPr="00F45223">
              <w:rPr>
                <w:color w:val="000000"/>
                <w:sz w:val="20"/>
                <w:szCs w:val="20"/>
              </w:rPr>
              <w:br/>
              <w:t>(CP05324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7F0675" w14:textId="4ABC60C0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.2 </w:t>
            </w:r>
            <w:proofErr w:type="spellStart"/>
            <w:r>
              <w:rPr>
                <w:color w:val="000000"/>
                <w:sz w:val="20"/>
                <w:szCs w:val="20"/>
              </w:rPr>
              <w:t>M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7A4B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8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E72E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C62AE5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55047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9962E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744D0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BCAD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61E7B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02F4C7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pSCU-482-1</w:t>
            </w:r>
            <w:r w:rsidRPr="00F45223">
              <w:rPr>
                <w:color w:val="000000"/>
                <w:sz w:val="20"/>
                <w:szCs w:val="20"/>
              </w:rPr>
              <w:br/>
              <w:t>(CP05324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550F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AF989A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adA5, dfrA17, bla</w:t>
            </w:r>
            <w:r w:rsidRPr="00DF6ADD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1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E1E7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3184961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C8136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9D4CB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95749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FA6390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6E633D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F4301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pSCU-482-2</w:t>
            </w:r>
            <w:r w:rsidRPr="00F45223">
              <w:rPr>
                <w:color w:val="000000"/>
                <w:sz w:val="20"/>
                <w:szCs w:val="20"/>
              </w:rPr>
              <w:br/>
              <w:t xml:space="preserve">(CP053249) 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A41E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FDC4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2EFC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4766CA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7F5F3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5109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0AF0A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BF61E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1AD07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BB234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>pSCU-482-3</w:t>
            </w:r>
            <w:r w:rsidRPr="00F45223">
              <w:rPr>
                <w:color w:val="000000"/>
                <w:sz w:val="20"/>
                <w:szCs w:val="20"/>
              </w:rPr>
              <w:br/>
              <w:t>(CP05325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05A5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6B99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989C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43956CC4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4388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AAEC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BFC0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1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FBE7C" w14:textId="5C3541A2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lastRenderedPageBreak/>
              <w:t>SUL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B3D23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55A5B" w14:textId="77777777" w:rsidR="008A1462" w:rsidRPr="00F4522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45223">
              <w:rPr>
                <w:color w:val="000000"/>
                <w:sz w:val="20"/>
                <w:szCs w:val="20"/>
              </w:rPr>
              <w:t xml:space="preserve">Chromosome </w:t>
            </w:r>
            <w:r w:rsidRPr="00F45223">
              <w:rPr>
                <w:color w:val="000000"/>
                <w:sz w:val="20"/>
                <w:szCs w:val="20"/>
              </w:rPr>
              <w:br/>
              <w:t>(CP05169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82B7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37C52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4267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A4F80D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7A6FA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1A01F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CAC96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9C8E3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08B71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592E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18-1 </w:t>
            </w:r>
            <w:r>
              <w:rPr>
                <w:color w:val="000000"/>
                <w:sz w:val="20"/>
                <w:szCs w:val="20"/>
              </w:rPr>
              <w:br/>
              <w:t>(CP05169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25B3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189D8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i/>
                <w:iCs/>
                <w:color w:val="000000"/>
                <w:sz w:val="20"/>
                <w:szCs w:val="20"/>
              </w:rPr>
              <w:t>sul2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206E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</w:t>
            </w:r>
          </w:p>
        </w:tc>
      </w:tr>
      <w:tr w:rsidR="007D6870" w14:paraId="0CF8C52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0DB4E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2001A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A946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CEF2A" w14:textId="55BC7E59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CEF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008B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BCC0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3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FA13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9291B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adA1, dfrA1, sat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AAE2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FA81A9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AF08C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EFD3C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9CDA01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64283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877C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7583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5-1 </w:t>
            </w:r>
            <w:r>
              <w:rPr>
                <w:color w:val="000000"/>
                <w:sz w:val="20"/>
                <w:szCs w:val="20"/>
              </w:rPr>
              <w:br/>
              <w:t>(CP05173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12BA5" w14:textId="6E510ED9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3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="007D6870"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45312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3DCB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, FII</w:t>
            </w:r>
          </w:p>
        </w:tc>
      </w:tr>
      <w:tr w:rsidR="007D6870" w14:paraId="51505FF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1134A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21CBE3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B8E5A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4FADB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C8CC4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50B3F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5-2 </w:t>
            </w:r>
            <w:r>
              <w:rPr>
                <w:color w:val="000000"/>
                <w:sz w:val="20"/>
                <w:szCs w:val="20"/>
              </w:rPr>
              <w:br/>
              <w:t>(CP05174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559E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6FC31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58E4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8B1678A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7F1BB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580FA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5D6C6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13C8F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C116BA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B707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5-3 </w:t>
            </w:r>
            <w:r>
              <w:rPr>
                <w:color w:val="000000"/>
                <w:sz w:val="20"/>
                <w:szCs w:val="20"/>
              </w:rPr>
              <w:br/>
              <w:t>(CP05174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F6185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0814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D033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lRNAI</w:t>
            </w:r>
            <w:proofErr w:type="spellEnd"/>
          </w:p>
        </w:tc>
      </w:tr>
      <w:tr w:rsidR="007D6870" w14:paraId="2247069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DFE1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6878F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F65F3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AEE07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E65D9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A16FA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5-4 </w:t>
            </w:r>
            <w:r>
              <w:rPr>
                <w:color w:val="000000"/>
                <w:sz w:val="20"/>
                <w:szCs w:val="20"/>
              </w:rPr>
              <w:br/>
              <w:t>(CP05174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6296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FEB7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8851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364D0D3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D5C30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A79F0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8CFEA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12131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739C6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3A1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5-5 </w:t>
            </w:r>
            <w:r>
              <w:rPr>
                <w:color w:val="000000"/>
                <w:sz w:val="20"/>
                <w:szCs w:val="20"/>
              </w:rPr>
              <w:br/>
              <w:t>(CP05174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E67C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FE81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7163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0D8FCD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017FE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58BB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E363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38991" w14:textId="3F4C890E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, AMC, CEF</w:t>
            </w:r>
            <w:r>
              <w:rPr>
                <w:color w:val="000000"/>
                <w:sz w:val="20"/>
                <w:szCs w:val="20"/>
              </w:rPr>
              <w:br/>
              <w:t>GEN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915D7C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C47C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3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A35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E95CD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CMY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57FE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C363D8C" w14:textId="77777777" w:rsidTr="00721D99">
        <w:trPr>
          <w:trHeight w:val="603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6830D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26DAE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7F93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10F9D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4D89F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B1BE6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109-1 </w:t>
            </w:r>
            <w:r>
              <w:rPr>
                <w:color w:val="000000"/>
                <w:sz w:val="20"/>
                <w:szCs w:val="20"/>
              </w:rPr>
              <w:br/>
              <w:t>(CP05173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2CD8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F2EEBC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i/>
                <w:iCs/>
                <w:color w:val="000000"/>
                <w:sz w:val="20"/>
                <w:szCs w:val="20"/>
              </w:rPr>
              <w:t>aa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i/>
                <w:iCs/>
                <w:color w:val="000000"/>
                <w:sz w:val="20"/>
                <w:szCs w:val="20"/>
              </w:rPr>
              <w:t>3)-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Id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D7B7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2DE0F16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E4225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62E76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129F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233B40" w14:textId="0270DFF6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F (I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4D64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D14F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5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A4A4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F897E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mp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ttenuator mu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A4D3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A96DFD4" w14:textId="77777777" w:rsidTr="00721D99">
        <w:trPr>
          <w:trHeight w:val="63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ABE8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C62B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B4C5C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32F76" w14:textId="433E254B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0C477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9FE6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700097E6" w14:textId="02DCFB39" w:rsidR="00637A53" w:rsidRPr="00637A5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37A53">
              <w:rPr>
                <w:color w:val="222222"/>
                <w:sz w:val="20"/>
                <w:szCs w:val="20"/>
                <w:shd w:val="clear" w:color="auto" w:fill="FFFFFF"/>
              </w:rPr>
              <w:t>(CP054371)</w:t>
            </w:r>
          </w:p>
          <w:p w14:paraId="734DFA25" w14:textId="165DFC05" w:rsidR="00637A5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2536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5867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4F92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D4CE4D2" w14:textId="77777777" w:rsidTr="00721D99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58442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FB351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EEE0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75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CDBCCA" w14:textId="3ABC2014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 xml:space="preserve">STR 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D040BE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F4347" w14:textId="77777777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hromosome</w:t>
            </w:r>
          </w:p>
          <w:p w14:paraId="215064B5" w14:textId="5573CCBB" w:rsidR="00721D99" w:rsidRPr="00721D99" w:rsidRDefault="00721D99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79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449A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938C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2C50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59A17E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F3393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E790A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A653E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EDA5F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043DB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44779" w14:textId="77777777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1</w:t>
            </w:r>
          </w:p>
          <w:p w14:paraId="5CC122B2" w14:textId="527C121C" w:rsidR="00721D99" w:rsidRPr="00721D99" w:rsidRDefault="00721D99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0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CF8D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3BC82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adA1, dfrA1, sat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2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237DB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Z)</w:t>
            </w:r>
          </w:p>
        </w:tc>
      </w:tr>
      <w:tr w:rsidR="007D6870" w14:paraId="2A842D5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229C0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C81A9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B03A1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B06EA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91B34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F3338" w14:textId="75193E5E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2</w:t>
            </w:r>
          </w:p>
          <w:p w14:paraId="1A9807AF" w14:textId="3B0B4E40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</w:t>
            </w:r>
            <w:r w:rsidR="00721D99" w:rsidRPr="00721D99">
              <w:rPr>
                <w:color w:val="000000"/>
                <w:sz w:val="20"/>
                <w:szCs w:val="20"/>
              </w:rPr>
              <w:t>1</w:t>
            </w:r>
            <w:r w:rsidRPr="00721D99">
              <w:rPr>
                <w:color w:val="000000"/>
                <w:sz w:val="20"/>
                <w:szCs w:val="20"/>
              </w:rPr>
              <w:t>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6B8A5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6BCD7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A7556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3BA4F10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CBD25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516A3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647733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3DDAB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FC434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56227" w14:textId="116D986E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3</w:t>
            </w:r>
          </w:p>
          <w:p w14:paraId="77AD8F05" w14:textId="57AD1CAB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</w:t>
            </w:r>
            <w:r w:rsidR="00721D99" w:rsidRPr="00721D99">
              <w:rPr>
                <w:color w:val="000000"/>
                <w:sz w:val="20"/>
                <w:szCs w:val="20"/>
              </w:rPr>
              <w:t>2</w:t>
            </w:r>
            <w:r w:rsidRPr="00721D99">
              <w:rPr>
                <w:color w:val="000000"/>
                <w:sz w:val="20"/>
                <w:szCs w:val="20"/>
              </w:rPr>
              <w:t>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4B4A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3D5B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AC6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59B98282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C04B1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0DF3F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545A0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0F044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D23FF1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24C4E" w14:textId="2F4DE8C8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4</w:t>
            </w:r>
          </w:p>
          <w:p w14:paraId="58FF0E52" w14:textId="5D87805A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</w:t>
            </w:r>
            <w:r w:rsidR="00721D99" w:rsidRPr="00721D99">
              <w:rPr>
                <w:color w:val="000000"/>
                <w:sz w:val="20"/>
                <w:szCs w:val="20"/>
              </w:rPr>
              <w:t>3</w:t>
            </w:r>
            <w:r w:rsidRPr="00721D99">
              <w:rPr>
                <w:color w:val="000000"/>
                <w:sz w:val="20"/>
                <w:szCs w:val="20"/>
              </w:rPr>
              <w:t>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53342" w14:textId="148DFFBE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.2 </w:t>
            </w:r>
            <w:proofErr w:type="spellStart"/>
            <w:r>
              <w:rPr>
                <w:color w:val="000000"/>
                <w:sz w:val="20"/>
                <w:szCs w:val="20"/>
              </w:rPr>
              <w:t>kb</w:t>
            </w:r>
            <w:r w:rsidRPr="007D6870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C522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8809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E6B201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D09FC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A8E540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39ABD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822C2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E48DD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C3241" w14:textId="3EC352E7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5</w:t>
            </w:r>
          </w:p>
          <w:p w14:paraId="73232BE0" w14:textId="293395DC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</w:t>
            </w:r>
            <w:r w:rsidR="00721D99" w:rsidRPr="00721D99">
              <w:rPr>
                <w:color w:val="000000"/>
                <w:sz w:val="20"/>
                <w:szCs w:val="20"/>
              </w:rPr>
              <w:t>4</w:t>
            </w:r>
            <w:r w:rsidRPr="00721D99">
              <w:rPr>
                <w:color w:val="000000"/>
                <w:sz w:val="20"/>
                <w:szCs w:val="20"/>
              </w:rPr>
              <w:t>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7336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CAA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98CC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5CECF7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BACBC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2763D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2DCF7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7D40C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2AFAB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DD0B4" w14:textId="6A7519A5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6</w:t>
            </w:r>
          </w:p>
          <w:p w14:paraId="53121A88" w14:textId="4A3DE220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</w:t>
            </w:r>
            <w:r w:rsidR="00721D99" w:rsidRPr="00721D99">
              <w:rPr>
                <w:color w:val="000000"/>
                <w:sz w:val="20"/>
                <w:szCs w:val="20"/>
              </w:rPr>
              <w:t>5</w:t>
            </w:r>
            <w:r w:rsidRPr="00721D99">
              <w:rPr>
                <w:color w:val="000000"/>
                <w:sz w:val="20"/>
                <w:szCs w:val="20"/>
              </w:rPr>
              <w:t>.1</w:t>
            </w:r>
          </w:p>
          <w:p w14:paraId="0CE22CCF" w14:textId="74758FE2" w:rsidR="00386883" w:rsidRPr="00721D99" w:rsidRDefault="0038688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DDB65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85FA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B3B4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280C8CE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F8ED0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AB051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EFC08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BA3EE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0C1CC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B16B7" w14:textId="77777777" w:rsidR="008A1462" w:rsidRPr="00721D99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pSCU-175-</w:t>
            </w:r>
            <w:r w:rsidR="00721D99" w:rsidRPr="00721D99">
              <w:rPr>
                <w:color w:val="000000"/>
                <w:sz w:val="20"/>
                <w:szCs w:val="20"/>
              </w:rPr>
              <w:t>7</w:t>
            </w:r>
          </w:p>
          <w:p w14:paraId="0BB8D79C" w14:textId="784621FF" w:rsidR="00721D99" w:rsidRPr="00721D99" w:rsidRDefault="00721D99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721D99">
              <w:rPr>
                <w:color w:val="000000"/>
                <w:sz w:val="20"/>
                <w:szCs w:val="20"/>
              </w:rPr>
              <w:t>CP054386.1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442E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8745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3D2D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18A5C02F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485302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4827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EABB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301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EF1939" w14:textId="3F02AC4A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775F4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4C7B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romosome </w:t>
            </w:r>
            <w:r>
              <w:rPr>
                <w:color w:val="000000"/>
                <w:sz w:val="20"/>
                <w:szCs w:val="20"/>
              </w:rPr>
              <w:br/>
              <w:t>(CP05175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F7D0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 Mb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CF1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D7C4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A62A0C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CA7F6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85577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98F6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7E4E9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999BD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D898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SCU-301-1 </w:t>
            </w:r>
            <w:r>
              <w:rPr>
                <w:color w:val="000000"/>
                <w:sz w:val="20"/>
                <w:szCs w:val="20"/>
              </w:rPr>
              <w:br/>
              <w:t>(CP051752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135B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kb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C68020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E32E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9AD40FE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BDDCB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CA0339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A5CE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72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FAD06D" w14:textId="4467DFB6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ABC97" w14:textId="77777777" w:rsidR="008A1462" w:rsidRPr="00637A53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37A53">
              <w:rPr>
                <w:sz w:val="20"/>
                <w:szCs w:val="20"/>
              </w:rPr>
              <w:t>Unicycler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FD0A8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Chromosome</w:t>
            </w:r>
          </w:p>
          <w:p w14:paraId="3CC1C246" w14:textId="3A70AF0C" w:rsidR="00637A53" w:rsidRPr="00386883" w:rsidRDefault="00637A53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</w:rPr>
              <w:t>(</w:t>
            </w: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CP054353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6D3F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E911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0B14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D43E6E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A3081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77A66EC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CB3C4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D47A1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5D69D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C1017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1</w:t>
            </w:r>
          </w:p>
          <w:p w14:paraId="7CB29653" w14:textId="43631CD4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 w:themeColor="text1"/>
                <w:sz w:val="20"/>
                <w:szCs w:val="20"/>
              </w:rPr>
              <w:t>(</w:t>
            </w:r>
            <w:r w:rsidRPr="00386883">
              <w:rPr>
                <w:color w:val="000000" w:themeColor="text1"/>
                <w:sz w:val="20"/>
                <w:szCs w:val="20"/>
                <w:shd w:val="clear" w:color="auto" w:fill="FFFFFF"/>
              </w:rPr>
              <w:t>CP054354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DEEF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4E9C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9105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/O/K/Z (B/O)</w:t>
            </w:r>
          </w:p>
        </w:tc>
      </w:tr>
      <w:tr w:rsidR="007D6870" w14:paraId="66FA031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FD8F2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6961E0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7DC834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A502E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6D8B2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FCB2F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2</w:t>
            </w:r>
          </w:p>
          <w:p w14:paraId="6F7FF6DC" w14:textId="16F655AB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5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E4FD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9663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3ED0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1B', FII, Col156</w:t>
            </w:r>
          </w:p>
        </w:tc>
      </w:tr>
      <w:tr w:rsidR="007D6870" w14:paraId="63FC4E5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552408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5413D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8AA74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4120C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93F43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F144E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3</w:t>
            </w:r>
          </w:p>
          <w:p w14:paraId="130C0419" w14:textId="25E089B9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56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5F61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BDD2DA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43665F">
              <w:rPr>
                <w:i/>
                <w:iCs/>
                <w:color w:val="000000"/>
                <w:sz w:val="20"/>
                <w:szCs w:val="20"/>
                <w:vertAlign w:val="subscript"/>
              </w:rPr>
              <w:t>TEM-1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EC58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I</w:t>
            </w:r>
          </w:p>
        </w:tc>
      </w:tr>
      <w:tr w:rsidR="007D6870" w14:paraId="194F702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5737D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05850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CD1C2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F0B3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1E3C9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771B5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4</w:t>
            </w:r>
          </w:p>
          <w:p w14:paraId="6E0706C7" w14:textId="3024FBAE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57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BFA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BA3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FE4FF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44CA70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8E80CE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F0233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84FB8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B178F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7AE4F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87405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5</w:t>
            </w:r>
          </w:p>
          <w:p w14:paraId="17AF9368" w14:textId="6F94E1FA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58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6B9E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774F8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F069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60CDDBA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B1492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B51510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9EB29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3723E6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6919D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73122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6</w:t>
            </w:r>
          </w:p>
          <w:p w14:paraId="39119E3B" w14:textId="6A7D8948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59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015C5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02CB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F3B2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09C8750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70793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E84F1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2ED9B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63B394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ECE3A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42667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7</w:t>
            </w:r>
          </w:p>
          <w:p w14:paraId="19E70C17" w14:textId="3E40AA22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0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77E9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0A3A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838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  <w:tr w:rsidR="007D6870" w14:paraId="57157121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000DE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2180D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5803C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96D7EA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E6234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58E83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8</w:t>
            </w:r>
          </w:p>
          <w:p w14:paraId="48E4D4AE" w14:textId="7BEE6FCB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61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FE84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F008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403E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BS512)</w:t>
            </w:r>
          </w:p>
        </w:tc>
      </w:tr>
      <w:tr w:rsidR="007D6870" w14:paraId="020C4FEC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A1E72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2D15FD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B1508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6ACE58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7AB92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240DC" w14:textId="77777777" w:rsidR="008A1462" w:rsidRPr="00386883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pSCU-172-9</w:t>
            </w:r>
          </w:p>
          <w:p w14:paraId="061D9C9B" w14:textId="4D021215" w:rsidR="00637A53" w:rsidRPr="00386883" w:rsidRDefault="00637A53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386883">
              <w:rPr>
                <w:color w:val="000000"/>
                <w:sz w:val="20"/>
                <w:szCs w:val="20"/>
              </w:rPr>
              <w:t>(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CP0543</w:t>
            </w:r>
            <w:r w:rsidR="009420EA" w:rsidRPr="00386883">
              <w:rPr>
                <w:color w:val="222222"/>
                <w:sz w:val="20"/>
                <w:szCs w:val="20"/>
                <w:shd w:val="clear" w:color="auto" w:fill="FFFFFF"/>
              </w:rPr>
              <w:t>62</w:t>
            </w:r>
            <w:r w:rsidRPr="00386883">
              <w:rPr>
                <w:color w:val="22222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DA9D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8AA04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F354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454FC79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62C3C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CDE11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014EE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U-120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FD7BD" w14:textId="52E10AC3" w:rsidR="008A1462" w:rsidRDefault="00CA6560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 (INT), CEF</w:t>
            </w:r>
            <w:r>
              <w:rPr>
                <w:color w:val="000000"/>
                <w:sz w:val="20"/>
                <w:szCs w:val="20"/>
              </w:rPr>
              <w:br/>
              <w:t>AZM</w:t>
            </w:r>
            <w:r>
              <w:rPr>
                <w:color w:val="000000"/>
                <w:sz w:val="20"/>
                <w:szCs w:val="20"/>
              </w:rPr>
              <w:br/>
              <w:t>NAL</w:t>
            </w:r>
            <w:r>
              <w:rPr>
                <w:color w:val="000000"/>
                <w:sz w:val="20"/>
                <w:szCs w:val="20"/>
              </w:rPr>
              <w:br/>
              <w:t>NOR</w:t>
            </w:r>
            <w:r>
              <w:rPr>
                <w:color w:val="000000"/>
                <w:sz w:val="20"/>
                <w:szCs w:val="20"/>
              </w:rPr>
              <w:br/>
              <w:t>STR</w:t>
            </w:r>
            <w:r>
              <w:rPr>
                <w:color w:val="000000"/>
                <w:sz w:val="20"/>
                <w:szCs w:val="20"/>
              </w:rPr>
              <w:br/>
              <w:t>SXT</w:t>
            </w:r>
            <w:r>
              <w:rPr>
                <w:color w:val="000000"/>
                <w:sz w:val="20"/>
                <w:szCs w:val="20"/>
              </w:rPr>
              <w:br/>
              <w:t>TET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542901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ye</w:t>
            </w:r>
            <w:proofErr w:type="spellEnd"/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11E0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  <w:p w14:paraId="3EB5DFCF" w14:textId="191921FF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35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7D6DF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M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DB1E93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y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3L D87N;</w:t>
            </w:r>
            <w:r>
              <w:rPr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rC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S80I;</w:t>
            </w:r>
            <w:r>
              <w:rPr>
                <w:color w:val="000000"/>
                <w:sz w:val="20"/>
                <w:szCs w:val="20"/>
              </w:rPr>
              <w:br/>
            </w:r>
            <w:bookmarkStart w:id="0" w:name="_GoBack"/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mpC</w:t>
            </w:r>
            <w:bookmarkEnd w:id="0"/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ttenuator mu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0C705" w14:textId="77777777" w:rsidR="008A1462" w:rsidRDefault="008A1462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7D6870" w14:paraId="3DF4936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A884E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FE9F33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2E643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728AE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709CE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5D69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1</w:t>
            </w:r>
          </w:p>
          <w:p w14:paraId="7A4080AA" w14:textId="113EA1C1" w:rsidR="00F56C4A" w:rsidRPr="00F56C4A" w:rsidRDefault="00F56C4A" w:rsidP="000C7DB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3</w:t>
            </w:r>
            <w:r>
              <w:rPr>
                <w:sz w:val="20"/>
                <w:szCs w:val="20"/>
              </w:rPr>
              <w:t>6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4FACA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5C2C4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adA5, dfrA17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sul1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DB98F" w14:textId="6868275A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1A, F1B', FII </w:t>
            </w:r>
          </w:p>
        </w:tc>
      </w:tr>
      <w:tr w:rsidR="007D6870" w14:paraId="5FF0E477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C83BF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B2947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3F618D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2466EB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8D2BA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FC47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2_P1-like phage</w:t>
            </w:r>
          </w:p>
          <w:p w14:paraId="60D056D2" w14:textId="2ADD1C3F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3</w:t>
            </w:r>
            <w:r>
              <w:rPr>
                <w:sz w:val="20"/>
                <w:szCs w:val="20"/>
              </w:rPr>
              <w:t>7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F962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F095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52B0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04E4A4B8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798E2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4F8812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23F7D2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E738F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811101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F4BE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3</w:t>
            </w:r>
          </w:p>
          <w:p w14:paraId="787632D2" w14:textId="1D70F225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3</w:t>
            </w:r>
            <w:r>
              <w:rPr>
                <w:sz w:val="20"/>
                <w:szCs w:val="20"/>
              </w:rPr>
              <w:t>8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88BD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A7494" w14:textId="77777777" w:rsidR="008A1462" w:rsidRDefault="008A1462" w:rsidP="000C7DBF">
            <w:pPr>
              <w:spacing w:line="276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trB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, sul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71CB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7A90FB9D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8FE85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D0D54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92DAC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E1251F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59DBA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C446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4</w:t>
            </w:r>
          </w:p>
          <w:p w14:paraId="094C2A6D" w14:textId="2A005660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3</w:t>
            </w:r>
            <w:r>
              <w:rPr>
                <w:sz w:val="20"/>
                <w:szCs w:val="20"/>
              </w:rPr>
              <w:t>9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45723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FB4C1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61E3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156</w:t>
            </w:r>
          </w:p>
        </w:tc>
      </w:tr>
      <w:tr w:rsidR="007D6870" w14:paraId="1A826419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11B09F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B17D8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29A5F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D0F3BD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2348A4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64FD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5</w:t>
            </w:r>
          </w:p>
          <w:p w14:paraId="0BA69126" w14:textId="1398CE47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40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1B22EB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7491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CE322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7D6870" w14:paraId="186E4E85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46D745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D30C9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0543C5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5B19C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7B8DBA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76D0C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6</w:t>
            </w:r>
          </w:p>
          <w:p w14:paraId="38F91387" w14:textId="4AEE9CB2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41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6EFEA7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2C39FD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9794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BS512)</w:t>
            </w:r>
          </w:p>
        </w:tc>
      </w:tr>
      <w:tr w:rsidR="007D6870" w14:paraId="10A8C33B" w14:textId="77777777" w:rsidTr="00721D99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C700DB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78C8C6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BB0707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099319" w14:textId="77777777" w:rsidR="008A1462" w:rsidRDefault="008A1462" w:rsidP="000C7DBF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5D1427" w14:textId="77777777" w:rsidR="008A1462" w:rsidRDefault="008A1462" w:rsidP="000C7DB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41479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CU-120-7</w:t>
            </w:r>
          </w:p>
          <w:p w14:paraId="34DAEF7D" w14:textId="394AA85C" w:rsidR="00F56C4A" w:rsidRDefault="00F56C4A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F56C4A">
              <w:rPr>
                <w:sz w:val="20"/>
                <w:szCs w:val="20"/>
              </w:rPr>
              <w:t>(CP0543</w:t>
            </w:r>
            <w:r>
              <w:rPr>
                <w:sz w:val="20"/>
                <w:szCs w:val="20"/>
              </w:rPr>
              <w:t>42</w:t>
            </w:r>
            <w:r w:rsidRPr="00F56C4A">
              <w:rPr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267A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k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F31F6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C5800" w14:textId="77777777" w:rsidR="008A1462" w:rsidRDefault="008A1462" w:rsidP="000C7DBF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Col(</w:t>
            </w:r>
            <w:proofErr w:type="gramEnd"/>
            <w:r>
              <w:rPr>
                <w:color w:val="000000"/>
                <w:sz w:val="20"/>
                <w:szCs w:val="20"/>
              </w:rPr>
              <w:t>MG828)</w:t>
            </w:r>
          </w:p>
        </w:tc>
      </w:tr>
    </w:tbl>
    <w:p w14:paraId="52A84427" w14:textId="77777777" w:rsidR="008A1462" w:rsidRDefault="008A1462" w:rsidP="000C7DBF">
      <w:pPr>
        <w:spacing w:line="276" w:lineRule="auto"/>
        <w:rPr>
          <w:sz w:val="20"/>
          <w:szCs w:val="20"/>
        </w:rPr>
      </w:pPr>
    </w:p>
    <w:p w14:paraId="6C42B762" w14:textId="313438EB" w:rsidR="00362BBA" w:rsidRDefault="00094386" w:rsidP="000C7DBF">
      <w:pPr>
        <w:spacing w:line="276" w:lineRule="auto"/>
        <w:rPr>
          <w:color w:val="000000"/>
        </w:rPr>
      </w:pPr>
      <w:r w:rsidRPr="00DD5FF3">
        <w:rPr>
          <w:color w:val="000000"/>
          <w:vertAlign w:val="superscript"/>
        </w:rPr>
        <w:t>a</w:t>
      </w:r>
      <w:r w:rsidRPr="001513D6">
        <w:rPr>
          <w:color w:val="000000"/>
        </w:rPr>
        <w:t xml:space="preserve"> </w:t>
      </w:r>
      <w:r w:rsidR="00362BBA">
        <w:rPr>
          <w:color w:val="000000"/>
        </w:rPr>
        <w:t>Multi-locus sequence typing was done with</w:t>
      </w:r>
      <w:r w:rsidR="00832425">
        <w:rPr>
          <w:color w:val="000000"/>
        </w:rPr>
        <w:t xml:space="preserve"> the</w:t>
      </w:r>
      <w:r w:rsidR="00362BBA">
        <w:rPr>
          <w:color w:val="000000"/>
        </w:rPr>
        <w:t xml:space="preserve"> </w:t>
      </w:r>
      <w:r w:rsidR="00362BBA">
        <w:t xml:space="preserve">MLST </w:t>
      </w:r>
      <w:r w:rsidR="00832425">
        <w:t xml:space="preserve">algorithm </w:t>
      </w:r>
      <w:r w:rsidR="00362BBA">
        <w:t>through the Center for Genomic Epidemiology (</w:t>
      </w:r>
      <w:hyperlink r:id="rId4">
        <w:r w:rsidR="00362BBA">
          <w:rPr>
            <w:color w:val="1155CC"/>
            <w:u w:val="single"/>
          </w:rPr>
          <w:t>https://cge.cbs.dtu.dk/services/</w:t>
        </w:r>
      </w:hyperlink>
      <w:r w:rsidR="00362BBA">
        <w:t>) web portal.</w:t>
      </w:r>
    </w:p>
    <w:p w14:paraId="59FEBA9A" w14:textId="77777777" w:rsidR="00362BBA" w:rsidRDefault="00362BBA" w:rsidP="000C7DBF">
      <w:pPr>
        <w:spacing w:line="276" w:lineRule="auto"/>
        <w:rPr>
          <w:color w:val="000000"/>
        </w:rPr>
      </w:pPr>
    </w:p>
    <w:p w14:paraId="184030FB" w14:textId="4E838148" w:rsidR="00DD5FF3" w:rsidRPr="001513D6" w:rsidRDefault="00362BBA" w:rsidP="000C7DBF">
      <w:pPr>
        <w:spacing w:line="276" w:lineRule="auto"/>
      </w:pP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 w:rsidR="00832425" w:rsidRPr="00832425">
        <w:rPr>
          <w:color w:val="000000"/>
        </w:rPr>
        <w:t>Abbreviations: AMP = ampicillin; AMC = amoxicillin/clavulanic acid; AZM = azithromycin; CEF = cephalothin; CHL = chloramphenicol; GEN = gentamicin; KAN = kanamycin; NAL = nalidixic acid; NOR = norfloxacin; STR = streptomycin; SUL = sulfamethoxazole alone; SXT = sulfamethoxazole/trimethoprim; TET = tetracycline; TMP = trimethoprim alone. “</w:t>
      </w:r>
      <w:proofErr w:type="spellStart"/>
      <w:r w:rsidR="00832425" w:rsidRPr="00832425">
        <w:rPr>
          <w:color w:val="000000"/>
        </w:rPr>
        <w:t>Int</w:t>
      </w:r>
      <w:proofErr w:type="spellEnd"/>
      <w:r w:rsidR="00832425" w:rsidRPr="00832425">
        <w:rPr>
          <w:color w:val="000000"/>
        </w:rPr>
        <w:t>” indicates that the size of the zone of inhibition for the antibiotic met the manufacturer’s criteria for “intermediate” resistance.</w:t>
      </w:r>
    </w:p>
    <w:p w14:paraId="3AA4CC32" w14:textId="2A9C2858" w:rsidR="000C7DBF" w:rsidRDefault="00362BBA" w:rsidP="000C7DBF">
      <w:pPr>
        <w:spacing w:line="276" w:lineRule="auto"/>
        <w:rPr>
          <w:color w:val="000000"/>
        </w:rPr>
      </w:pPr>
      <w:r>
        <w:rPr>
          <w:color w:val="000000"/>
          <w:vertAlign w:val="superscript"/>
        </w:rPr>
        <w:t>c</w:t>
      </w:r>
      <w:r w:rsidR="00094386" w:rsidRPr="001513D6">
        <w:rPr>
          <w:color w:val="000000"/>
        </w:rPr>
        <w:t xml:space="preserve"> </w:t>
      </w:r>
      <w:r w:rsidR="000C7DBF">
        <w:rPr>
          <w:color w:val="000000"/>
        </w:rPr>
        <w:t xml:space="preserve">Assemblies were done with either </w:t>
      </w:r>
      <w:proofErr w:type="spellStart"/>
      <w:r w:rsidR="000C7DBF">
        <w:rPr>
          <w:color w:val="000000"/>
        </w:rPr>
        <w:t>Unicycler</w:t>
      </w:r>
      <w:proofErr w:type="spellEnd"/>
      <w:r w:rsidR="000C7DBF">
        <w:rPr>
          <w:color w:val="000000"/>
        </w:rPr>
        <w:t xml:space="preserve"> </w:t>
      </w:r>
      <w:r w:rsidR="00832425">
        <w:rPr>
          <w:color w:val="000000"/>
        </w:rPr>
        <w:t>o</w:t>
      </w:r>
      <w:r w:rsidR="000C7DBF">
        <w:rPr>
          <w:color w:val="000000"/>
        </w:rPr>
        <w:t xml:space="preserve">r </w:t>
      </w:r>
      <w:proofErr w:type="spellStart"/>
      <w:r w:rsidR="000C7DBF">
        <w:rPr>
          <w:color w:val="000000"/>
        </w:rPr>
        <w:t>Flye</w:t>
      </w:r>
      <w:proofErr w:type="spellEnd"/>
      <w:r w:rsidR="000C7DBF">
        <w:rPr>
          <w:color w:val="000000"/>
        </w:rPr>
        <w:t xml:space="preserve">, using a combination of short- and long-read sequencing data. </w:t>
      </w:r>
      <w:proofErr w:type="spellStart"/>
      <w:r w:rsidR="000C7DBF">
        <w:rPr>
          <w:color w:val="000000"/>
        </w:rPr>
        <w:t>Flye</w:t>
      </w:r>
      <w:proofErr w:type="spellEnd"/>
      <w:r w:rsidR="000C7DBF">
        <w:rPr>
          <w:color w:val="000000"/>
        </w:rPr>
        <w:t xml:space="preserve"> assemblies were polished with short-read data using Pilon.</w:t>
      </w:r>
    </w:p>
    <w:p w14:paraId="5CBB477D" w14:textId="77777777" w:rsidR="000C7DBF" w:rsidRDefault="000C7DBF" w:rsidP="000C7DBF">
      <w:pPr>
        <w:spacing w:line="276" w:lineRule="auto"/>
        <w:rPr>
          <w:i/>
          <w:color w:val="000000" w:themeColor="text1"/>
          <w:shd w:val="clear" w:color="auto" w:fill="FFFFFF"/>
        </w:rPr>
      </w:pPr>
    </w:p>
    <w:p w14:paraId="6ADF4537" w14:textId="5A8EAFF4" w:rsidR="0069453A" w:rsidRDefault="00362BBA" w:rsidP="000C7DBF">
      <w:pPr>
        <w:spacing w:line="276" w:lineRule="auto"/>
        <w:rPr>
          <w:color w:val="000000"/>
        </w:rPr>
      </w:pPr>
      <w:proofErr w:type="spellStart"/>
      <w:r>
        <w:rPr>
          <w:color w:val="000000" w:themeColor="text1"/>
          <w:shd w:val="clear" w:color="auto" w:fill="FFFFFF"/>
          <w:vertAlign w:val="superscript"/>
        </w:rPr>
        <w:t>d</w:t>
      </w:r>
      <w:r w:rsidR="00DD5FF3" w:rsidRPr="008D08CC">
        <w:rPr>
          <w:i/>
          <w:color w:val="000000" w:themeColor="text1"/>
          <w:shd w:val="clear" w:color="auto" w:fill="FFFFFF"/>
        </w:rPr>
        <w:t>gyrA</w:t>
      </w:r>
      <w:proofErr w:type="spellEnd"/>
      <w:r w:rsidR="00DD5FF3" w:rsidRPr="008D08CC">
        <w:rPr>
          <w:color w:val="000000" w:themeColor="text1"/>
          <w:shd w:val="clear" w:color="auto" w:fill="FFFFFF"/>
        </w:rPr>
        <w:t xml:space="preserve"> and </w:t>
      </w:r>
      <w:proofErr w:type="spellStart"/>
      <w:r w:rsidR="00DD5FF3" w:rsidRPr="008D08CC">
        <w:rPr>
          <w:i/>
          <w:color w:val="000000" w:themeColor="text1"/>
          <w:shd w:val="clear" w:color="auto" w:fill="FFFFFF"/>
        </w:rPr>
        <w:t>parC</w:t>
      </w:r>
      <w:proofErr w:type="spellEnd"/>
      <w:r w:rsidR="00DD5FF3" w:rsidRPr="008D08CC">
        <w:rPr>
          <w:color w:val="000000" w:themeColor="text1"/>
          <w:shd w:val="clear" w:color="auto" w:fill="FFFFFF"/>
        </w:rPr>
        <w:t xml:space="preserve"> mutations that have previously been associated with quinolone and/or fluoroquinolone resistance are indicated with the amino acid residue that is changed, followed by the residue to which it has been changed.</w:t>
      </w:r>
    </w:p>
    <w:p w14:paraId="34FFE417" w14:textId="77777777" w:rsidR="00DD5FF3" w:rsidRPr="001513D6" w:rsidRDefault="00DD5FF3" w:rsidP="000C7DBF">
      <w:pPr>
        <w:spacing w:line="276" w:lineRule="auto"/>
      </w:pPr>
    </w:p>
    <w:p w14:paraId="23361380" w14:textId="56A76DA5" w:rsidR="00DD5FF3" w:rsidRDefault="00362BBA" w:rsidP="000C7DBF">
      <w:pPr>
        <w:spacing w:line="276" w:lineRule="auto"/>
        <w:rPr>
          <w:color w:val="000000" w:themeColor="text1"/>
          <w:shd w:val="clear" w:color="auto" w:fill="FFFFFF"/>
        </w:rPr>
      </w:pPr>
      <w:r>
        <w:rPr>
          <w:color w:val="000000"/>
          <w:vertAlign w:val="superscript"/>
        </w:rPr>
        <w:t>e</w:t>
      </w:r>
      <w:r w:rsidR="00094386" w:rsidRPr="001513D6">
        <w:rPr>
          <w:color w:val="000000"/>
        </w:rPr>
        <w:t xml:space="preserve"> </w:t>
      </w:r>
      <w:r w:rsidR="00DD5FF3" w:rsidRPr="008D08CC">
        <w:rPr>
          <w:color w:val="000000" w:themeColor="text1"/>
          <w:shd w:val="clear" w:color="auto" w:fill="FFFFFF"/>
        </w:rPr>
        <w:t xml:space="preserve">Identification of antibiotic resistance genes was done with </w:t>
      </w:r>
      <w:proofErr w:type="spellStart"/>
      <w:r w:rsidR="00DD5FF3" w:rsidRPr="008D08CC">
        <w:rPr>
          <w:color w:val="000000" w:themeColor="text1"/>
          <w:shd w:val="clear" w:color="auto" w:fill="FFFFFF"/>
        </w:rPr>
        <w:t>ResFinder</w:t>
      </w:r>
      <w:proofErr w:type="spellEnd"/>
      <w:r w:rsidR="00DD5FF3" w:rsidRPr="008D08CC">
        <w:rPr>
          <w:color w:val="000000" w:themeColor="text1"/>
          <w:shd w:val="clear" w:color="auto" w:fill="FFFFFF"/>
        </w:rPr>
        <w:t xml:space="preserve">. </w:t>
      </w:r>
      <w:proofErr w:type="gramStart"/>
      <w:r w:rsidR="00DD5FF3" w:rsidRPr="008D08CC">
        <w:rPr>
          <w:color w:val="000000" w:themeColor="text1"/>
          <w:shd w:val="clear" w:color="auto" w:fill="FFFFFF"/>
        </w:rPr>
        <w:t>“ '</w:t>
      </w:r>
      <w:proofErr w:type="gramEnd"/>
      <w:r w:rsidR="00DD5FF3" w:rsidRPr="008D08CC">
        <w:rPr>
          <w:color w:val="000000" w:themeColor="text1"/>
          <w:shd w:val="clear" w:color="auto" w:fill="FFFFFF"/>
        </w:rPr>
        <w:t xml:space="preserve"> ” indicates that the identified </w:t>
      </w:r>
      <w:r w:rsidR="00832425">
        <w:rPr>
          <w:color w:val="000000" w:themeColor="text1"/>
          <w:shd w:val="clear" w:color="auto" w:fill="FFFFFF"/>
        </w:rPr>
        <w:t xml:space="preserve">antibiotic resistance </w:t>
      </w:r>
      <w:r w:rsidR="00DD5FF3" w:rsidRPr="008D08CC">
        <w:rPr>
          <w:color w:val="000000" w:themeColor="text1"/>
          <w:shd w:val="clear" w:color="auto" w:fill="FFFFFF"/>
        </w:rPr>
        <w:t>gene was incomplete (between 60-90% present).</w:t>
      </w:r>
    </w:p>
    <w:p w14:paraId="65259A45" w14:textId="79CC0704" w:rsidR="0069453A" w:rsidRDefault="0069453A" w:rsidP="000C7DBF">
      <w:pPr>
        <w:spacing w:line="276" w:lineRule="auto"/>
        <w:rPr>
          <w:color w:val="000000"/>
        </w:rPr>
      </w:pPr>
    </w:p>
    <w:p w14:paraId="4449D43C" w14:textId="30697B6F" w:rsidR="00094386" w:rsidRDefault="00362BBA" w:rsidP="000C7DBF">
      <w:pPr>
        <w:spacing w:line="276" w:lineRule="auto"/>
        <w:rPr>
          <w:color w:val="000000"/>
        </w:rPr>
      </w:pPr>
      <w:r>
        <w:rPr>
          <w:color w:val="000000"/>
          <w:vertAlign w:val="superscript"/>
        </w:rPr>
        <w:t>f</w:t>
      </w:r>
      <w:r w:rsidR="00094386" w:rsidRPr="001513D6">
        <w:rPr>
          <w:color w:val="000000"/>
        </w:rPr>
        <w:t xml:space="preserve"> Identification of plasmid replicons was done with </w:t>
      </w:r>
      <w:proofErr w:type="spellStart"/>
      <w:r w:rsidR="00094386" w:rsidRPr="001513D6">
        <w:rPr>
          <w:color w:val="000000"/>
        </w:rPr>
        <w:t>PlasmidFinder</w:t>
      </w:r>
      <w:proofErr w:type="spellEnd"/>
      <w:r w:rsidR="00094386" w:rsidRPr="001513D6">
        <w:rPr>
          <w:color w:val="000000"/>
        </w:rPr>
        <w:t xml:space="preserve">. </w:t>
      </w:r>
      <w:proofErr w:type="gramStart"/>
      <w:r w:rsidR="00094386" w:rsidRPr="001513D6">
        <w:rPr>
          <w:color w:val="000000"/>
        </w:rPr>
        <w:t>“ '</w:t>
      </w:r>
      <w:proofErr w:type="gramEnd"/>
      <w:r w:rsidR="00094386" w:rsidRPr="001513D6">
        <w:rPr>
          <w:color w:val="000000"/>
        </w:rPr>
        <w:t xml:space="preserve"> ” indicates that the identified replicon sequence was incomplete (between 60-90% present).</w:t>
      </w:r>
    </w:p>
    <w:p w14:paraId="507862E2" w14:textId="77777777" w:rsidR="00DD5FF3" w:rsidRPr="001513D6" w:rsidRDefault="00DD5FF3" w:rsidP="000C7DBF">
      <w:pPr>
        <w:spacing w:line="276" w:lineRule="auto"/>
      </w:pPr>
    </w:p>
    <w:p w14:paraId="30070110" w14:textId="3EDE714C" w:rsidR="0069453A" w:rsidRPr="001513D6" w:rsidRDefault="00362BBA" w:rsidP="000C7DBF">
      <w:pPr>
        <w:spacing w:line="276" w:lineRule="auto"/>
      </w:pPr>
      <w:r>
        <w:rPr>
          <w:vertAlign w:val="superscript"/>
        </w:rPr>
        <w:t>g</w:t>
      </w:r>
      <w:r w:rsidR="00094386" w:rsidRPr="00DD5FF3">
        <w:rPr>
          <w:vertAlign w:val="superscript"/>
        </w:rPr>
        <w:t xml:space="preserve"> </w:t>
      </w:r>
      <w:r w:rsidR="00DD5FF3">
        <w:rPr>
          <w:color w:val="000000" w:themeColor="text1"/>
          <w:shd w:val="clear" w:color="auto" w:fill="FFFFFF"/>
        </w:rPr>
        <w:t>Assembly was non-circular, suggesting gap of unknown size between ends.</w:t>
      </w:r>
    </w:p>
    <w:p w14:paraId="52916C7D" w14:textId="5968D588" w:rsidR="0069453A" w:rsidRPr="001513D6" w:rsidRDefault="0069453A" w:rsidP="000C7DBF">
      <w:pPr>
        <w:spacing w:line="276" w:lineRule="auto"/>
      </w:pPr>
    </w:p>
    <w:p w14:paraId="25D4ABD5" w14:textId="6AD0D3A8" w:rsidR="00FC7773" w:rsidRPr="001513D6" w:rsidRDefault="00FC7773" w:rsidP="000C7DBF">
      <w:pPr>
        <w:spacing w:line="276" w:lineRule="auto"/>
      </w:pPr>
    </w:p>
    <w:p w14:paraId="6854C698" w14:textId="5E187FC5" w:rsidR="00BC07C3" w:rsidRDefault="00BC07C3" w:rsidP="000C7DBF">
      <w:pPr>
        <w:spacing w:line="276" w:lineRule="auto"/>
      </w:pPr>
      <w:r>
        <w:br w:type="page"/>
      </w:r>
    </w:p>
    <w:p w14:paraId="1DE2DB94" w14:textId="77777777" w:rsidR="000C7DBF" w:rsidRPr="001513D6" w:rsidRDefault="000C7DBF" w:rsidP="000C7DBF">
      <w:pPr>
        <w:spacing w:line="276" w:lineRule="auto"/>
      </w:pPr>
    </w:p>
    <w:p w14:paraId="75F88357" w14:textId="4D53A6B7" w:rsidR="00A24502" w:rsidRPr="000C7DBF" w:rsidRDefault="000C7DBF" w:rsidP="000C7DBF">
      <w:pPr>
        <w:spacing w:line="276" w:lineRule="auto"/>
        <w:rPr>
          <w:b/>
        </w:rPr>
      </w:pPr>
      <w:r w:rsidRPr="000C7DBF">
        <w:rPr>
          <w:b/>
        </w:rPr>
        <w:t>References</w:t>
      </w:r>
    </w:p>
    <w:p w14:paraId="0E7068B7" w14:textId="78F8E0FD" w:rsidR="00362BBA" w:rsidRDefault="000C7DBF" w:rsidP="000C7DBF">
      <w:pPr>
        <w:spacing w:line="480" w:lineRule="auto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1.  </w:t>
      </w:r>
      <w:r w:rsidR="00362BBA">
        <w:t xml:space="preserve">Larsen MV, </w:t>
      </w:r>
      <w:proofErr w:type="spellStart"/>
      <w:r w:rsidR="00362BBA">
        <w:t>Cosentino</w:t>
      </w:r>
      <w:proofErr w:type="spellEnd"/>
      <w:r w:rsidR="00362BBA">
        <w:t xml:space="preserve"> S, Rasmussen S, </w:t>
      </w:r>
      <w:proofErr w:type="spellStart"/>
      <w:r w:rsidR="00362BBA">
        <w:t>Friis</w:t>
      </w:r>
      <w:proofErr w:type="spellEnd"/>
      <w:r w:rsidR="00362BBA">
        <w:t xml:space="preserve"> C, </w:t>
      </w:r>
      <w:proofErr w:type="spellStart"/>
      <w:r w:rsidR="00362BBA">
        <w:t>Hasman</w:t>
      </w:r>
      <w:proofErr w:type="spellEnd"/>
      <w:r w:rsidR="00362BBA">
        <w:t xml:space="preserve"> H, </w:t>
      </w:r>
      <w:proofErr w:type="spellStart"/>
      <w:r w:rsidR="00362BBA">
        <w:t>Marvig</w:t>
      </w:r>
      <w:proofErr w:type="spellEnd"/>
      <w:r w:rsidR="00362BBA">
        <w:t xml:space="preserve"> RL, </w:t>
      </w:r>
      <w:proofErr w:type="spellStart"/>
      <w:r w:rsidR="00362BBA">
        <w:t>Jelsbak</w:t>
      </w:r>
      <w:proofErr w:type="spellEnd"/>
      <w:r w:rsidR="00362BBA">
        <w:t xml:space="preserve"> L, </w:t>
      </w:r>
      <w:proofErr w:type="spellStart"/>
      <w:r w:rsidR="00362BBA">
        <w:t>Sicheritz-Pontén</w:t>
      </w:r>
      <w:proofErr w:type="spellEnd"/>
      <w:r w:rsidR="00362BBA">
        <w:t xml:space="preserve"> T, Ussery DW, </w:t>
      </w:r>
      <w:proofErr w:type="spellStart"/>
      <w:r w:rsidR="00362BBA">
        <w:t>Aarestrup</w:t>
      </w:r>
      <w:proofErr w:type="spellEnd"/>
      <w:r w:rsidR="00362BBA">
        <w:t xml:space="preserve"> FM, Lund O. 2012. </w:t>
      </w:r>
      <w:proofErr w:type="spellStart"/>
      <w:r w:rsidR="00362BBA">
        <w:t>Multilocus</w:t>
      </w:r>
      <w:proofErr w:type="spellEnd"/>
      <w:r w:rsidR="00362BBA">
        <w:t xml:space="preserve"> sequence typing of total-genome-sequenced bacteria. J </w:t>
      </w:r>
      <w:proofErr w:type="spellStart"/>
      <w:r w:rsidR="00362BBA">
        <w:t>Clin</w:t>
      </w:r>
      <w:proofErr w:type="spellEnd"/>
      <w:r w:rsidR="00362BBA">
        <w:t xml:space="preserve"> Micro 50:1355-61.</w:t>
      </w:r>
    </w:p>
    <w:p w14:paraId="59AA6531" w14:textId="77777777" w:rsidR="00362BBA" w:rsidRDefault="00362BBA" w:rsidP="000C7DBF">
      <w:pPr>
        <w:spacing w:line="480" w:lineRule="auto"/>
        <w:rPr>
          <w:color w:val="222222"/>
          <w:highlight w:val="white"/>
        </w:rPr>
      </w:pPr>
    </w:p>
    <w:p w14:paraId="35389DB2" w14:textId="7B65B057" w:rsidR="000C7DBF" w:rsidRDefault="00362BBA" w:rsidP="000C7DBF">
      <w:pPr>
        <w:spacing w:line="480" w:lineRule="auto"/>
        <w:rPr>
          <w:color w:val="222222"/>
          <w:highlight w:val="white"/>
        </w:rPr>
      </w:pPr>
      <w:r>
        <w:rPr>
          <w:color w:val="222222"/>
          <w:highlight w:val="white"/>
        </w:rPr>
        <w:t xml:space="preserve">2. </w:t>
      </w:r>
      <w:r w:rsidR="000C7DBF">
        <w:rPr>
          <w:color w:val="222222"/>
          <w:highlight w:val="white"/>
        </w:rPr>
        <w:t xml:space="preserve">Wick RR, Judd LM, Gorrie CL, Holt KE. 2017. </w:t>
      </w:r>
      <w:proofErr w:type="spellStart"/>
      <w:r w:rsidR="000C7DBF">
        <w:rPr>
          <w:color w:val="222222"/>
          <w:highlight w:val="white"/>
        </w:rPr>
        <w:t>Unicycler</w:t>
      </w:r>
      <w:proofErr w:type="spellEnd"/>
      <w:r w:rsidR="000C7DBF">
        <w:rPr>
          <w:color w:val="222222"/>
          <w:highlight w:val="white"/>
        </w:rPr>
        <w:t xml:space="preserve">: Resolving bacterial genome assemblies from short and long sequencing reads. </w:t>
      </w:r>
      <w:proofErr w:type="spellStart"/>
      <w:r w:rsidR="000C7DBF">
        <w:rPr>
          <w:color w:val="222222"/>
          <w:highlight w:val="white"/>
        </w:rPr>
        <w:t>PLoS</w:t>
      </w:r>
      <w:proofErr w:type="spellEnd"/>
      <w:r w:rsidR="000C7DBF">
        <w:rPr>
          <w:color w:val="222222"/>
          <w:highlight w:val="white"/>
        </w:rPr>
        <w:t xml:space="preserve"> </w:t>
      </w:r>
      <w:proofErr w:type="spellStart"/>
      <w:r w:rsidR="000C7DBF">
        <w:rPr>
          <w:color w:val="222222"/>
          <w:highlight w:val="white"/>
        </w:rPr>
        <w:t>Comput</w:t>
      </w:r>
      <w:proofErr w:type="spellEnd"/>
      <w:r w:rsidR="000C7DBF">
        <w:rPr>
          <w:color w:val="222222"/>
          <w:highlight w:val="white"/>
        </w:rPr>
        <w:t xml:space="preserve"> </w:t>
      </w:r>
      <w:proofErr w:type="spellStart"/>
      <w:r w:rsidR="000C7DBF">
        <w:rPr>
          <w:color w:val="222222"/>
          <w:highlight w:val="white"/>
        </w:rPr>
        <w:t>Biol</w:t>
      </w:r>
      <w:proofErr w:type="spellEnd"/>
      <w:r w:rsidR="000C7DBF">
        <w:rPr>
          <w:color w:val="222222"/>
          <w:highlight w:val="white"/>
        </w:rPr>
        <w:t xml:space="preserve"> 13(6): e1005595.</w:t>
      </w:r>
    </w:p>
    <w:p w14:paraId="58067E1E" w14:textId="77777777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0C21378B" w14:textId="12FE3725" w:rsidR="000C7DBF" w:rsidRDefault="00362BBA" w:rsidP="000C7DBF">
      <w:pPr>
        <w:spacing w:line="480" w:lineRule="auto"/>
        <w:rPr>
          <w:color w:val="222222"/>
          <w:highlight w:val="white"/>
        </w:rPr>
      </w:pPr>
      <w:r>
        <w:rPr>
          <w:color w:val="222222"/>
          <w:highlight w:val="white"/>
        </w:rPr>
        <w:t>3</w:t>
      </w:r>
      <w:r w:rsidR="000C7DBF">
        <w:rPr>
          <w:color w:val="222222"/>
          <w:highlight w:val="white"/>
        </w:rPr>
        <w:t xml:space="preserve">. Kolmogorov M, Yuan J, Lin Y, </w:t>
      </w:r>
      <w:proofErr w:type="spellStart"/>
      <w:r w:rsidR="000C7DBF">
        <w:rPr>
          <w:color w:val="222222"/>
          <w:highlight w:val="white"/>
        </w:rPr>
        <w:t>Pevzner</w:t>
      </w:r>
      <w:proofErr w:type="spellEnd"/>
      <w:r w:rsidR="000C7DBF">
        <w:rPr>
          <w:color w:val="222222"/>
          <w:highlight w:val="white"/>
        </w:rPr>
        <w:t xml:space="preserve"> PA. 2019. Assembly of long, error-prone reads using repeat graphs. Nature Biotechnology. 37(5):540-6. </w:t>
      </w:r>
    </w:p>
    <w:p w14:paraId="715C7F86" w14:textId="77777777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04952215" w14:textId="47809ACF" w:rsidR="000C7DBF" w:rsidRDefault="00362BBA" w:rsidP="000C7DBF">
      <w:pPr>
        <w:spacing w:line="480" w:lineRule="auto"/>
        <w:rPr>
          <w:color w:val="222222"/>
          <w:highlight w:val="white"/>
        </w:rPr>
      </w:pPr>
      <w:r>
        <w:rPr>
          <w:color w:val="222222"/>
          <w:highlight w:val="white"/>
        </w:rPr>
        <w:t>4</w:t>
      </w:r>
      <w:r w:rsidR="000C7DBF">
        <w:rPr>
          <w:color w:val="222222"/>
          <w:highlight w:val="white"/>
        </w:rPr>
        <w:t xml:space="preserve">. Walker BJ, </w:t>
      </w:r>
      <w:proofErr w:type="spellStart"/>
      <w:r w:rsidR="000C7DBF">
        <w:rPr>
          <w:color w:val="222222"/>
          <w:highlight w:val="white"/>
        </w:rPr>
        <w:t>Abeel</w:t>
      </w:r>
      <w:proofErr w:type="spellEnd"/>
      <w:r w:rsidR="000C7DBF">
        <w:rPr>
          <w:color w:val="222222"/>
          <w:highlight w:val="white"/>
        </w:rPr>
        <w:t xml:space="preserve"> T, </w:t>
      </w:r>
      <w:proofErr w:type="spellStart"/>
      <w:r w:rsidR="000C7DBF">
        <w:rPr>
          <w:color w:val="222222"/>
          <w:highlight w:val="white"/>
        </w:rPr>
        <w:t>Shea</w:t>
      </w:r>
      <w:proofErr w:type="spellEnd"/>
      <w:r w:rsidR="000C7DBF">
        <w:rPr>
          <w:color w:val="222222"/>
          <w:highlight w:val="white"/>
        </w:rPr>
        <w:t xml:space="preserve"> T, Priest M, </w:t>
      </w:r>
      <w:proofErr w:type="spellStart"/>
      <w:r w:rsidR="000C7DBF">
        <w:rPr>
          <w:color w:val="222222"/>
          <w:highlight w:val="white"/>
        </w:rPr>
        <w:t>Abouelliel</w:t>
      </w:r>
      <w:proofErr w:type="spellEnd"/>
      <w:r w:rsidR="000C7DBF">
        <w:rPr>
          <w:color w:val="222222"/>
          <w:highlight w:val="white"/>
        </w:rPr>
        <w:t xml:space="preserve"> A, </w:t>
      </w:r>
      <w:proofErr w:type="spellStart"/>
      <w:r w:rsidR="000C7DBF">
        <w:rPr>
          <w:color w:val="222222"/>
          <w:highlight w:val="white"/>
        </w:rPr>
        <w:t>Sakthikumar</w:t>
      </w:r>
      <w:proofErr w:type="spellEnd"/>
      <w:r w:rsidR="000C7DBF">
        <w:rPr>
          <w:color w:val="222222"/>
          <w:highlight w:val="white"/>
        </w:rPr>
        <w:t xml:space="preserve"> S, Cuomo CA, Zeng Q, Wortman J, Young SK, Earl AM. 2014. Pilon: an integrated tool for comprehensive microbial variant detection and genome assembly improvement. </w:t>
      </w:r>
      <w:proofErr w:type="spellStart"/>
      <w:r w:rsidR="000C7DBF">
        <w:rPr>
          <w:color w:val="222222"/>
          <w:highlight w:val="white"/>
        </w:rPr>
        <w:t>PloS</w:t>
      </w:r>
      <w:proofErr w:type="spellEnd"/>
      <w:r w:rsidR="000C7DBF">
        <w:rPr>
          <w:color w:val="222222"/>
          <w:highlight w:val="white"/>
        </w:rPr>
        <w:t xml:space="preserve"> One. 9(11).</w:t>
      </w:r>
    </w:p>
    <w:p w14:paraId="3FD2D574" w14:textId="0861A09A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4C1CC68C" w14:textId="7A80CA42" w:rsidR="000C7DBF" w:rsidRDefault="00362BBA" w:rsidP="000C7DBF">
      <w:pPr>
        <w:spacing w:line="480" w:lineRule="auto"/>
      </w:pPr>
      <w:r>
        <w:t>5</w:t>
      </w:r>
      <w:r w:rsidR="000C7DBF">
        <w:t xml:space="preserve">. Yoshida H, </w:t>
      </w:r>
      <w:proofErr w:type="spellStart"/>
      <w:r w:rsidR="000C7DBF">
        <w:t>Bogaki</w:t>
      </w:r>
      <w:proofErr w:type="spellEnd"/>
      <w:r w:rsidR="000C7DBF">
        <w:t xml:space="preserve"> MA, Nakamura MI, Nakamura SH. 1990. Quinolone resistance-determining region in the DNA gyrase </w:t>
      </w:r>
      <w:proofErr w:type="spellStart"/>
      <w:r w:rsidR="000C7DBF">
        <w:rPr>
          <w:i/>
        </w:rPr>
        <w:t>gyrA</w:t>
      </w:r>
      <w:proofErr w:type="spellEnd"/>
      <w:r w:rsidR="000C7DBF">
        <w:t xml:space="preserve"> gene of </w:t>
      </w:r>
      <w:r w:rsidR="000C7DBF">
        <w:rPr>
          <w:i/>
        </w:rPr>
        <w:t>Escherichia coli</w:t>
      </w:r>
      <w:r w:rsidR="000C7DBF">
        <w:t xml:space="preserve">. </w:t>
      </w:r>
      <w:proofErr w:type="spellStart"/>
      <w:r w:rsidR="000C7DBF">
        <w:t>Antimicrob</w:t>
      </w:r>
      <w:proofErr w:type="spellEnd"/>
      <w:r w:rsidR="000C7DBF">
        <w:t xml:space="preserve"> Agents </w:t>
      </w:r>
      <w:proofErr w:type="spellStart"/>
      <w:r w:rsidR="000C7DBF">
        <w:t>Chemother</w:t>
      </w:r>
      <w:proofErr w:type="spellEnd"/>
      <w:r w:rsidR="000C7DBF">
        <w:t xml:space="preserve"> 34(6):1271-2.</w:t>
      </w:r>
    </w:p>
    <w:p w14:paraId="06F9C733" w14:textId="77777777" w:rsidR="000C7DBF" w:rsidRDefault="000C7DBF" w:rsidP="000C7DBF">
      <w:pPr>
        <w:spacing w:line="480" w:lineRule="auto"/>
      </w:pPr>
    </w:p>
    <w:p w14:paraId="375B96F1" w14:textId="4EAEB039" w:rsidR="000C7DBF" w:rsidRDefault="00362BBA" w:rsidP="000C7DBF">
      <w:pPr>
        <w:spacing w:line="480" w:lineRule="auto"/>
      </w:pPr>
      <w:r>
        <w:lastRenderedPageBreak/>
        <w:t>6</w:t>
      </w:r>
      <w:r w:rsidR="000C7DBF">
        <w:t xml:space="preserve">.  </w:t>
      </w:r>
      <w:proofErr w:type="spellStart"/>
      <w:r w:rsidR="000C7DBF">
        <w:t>Heisig</w:t>
      </w:r>
      <w:proofErr w:type="spellEnd"/>
      <w:r w:rsidR="000C7DBF">
        <w:t xml:space="preserve"> P. 1996. Genetic evidence for a role of </w:t>
      </w:r>
      <w:proofErr w:type="spellStart"/>
      <w:r w:rsidR="000C7DBF">
        <w:rPr>
          <w:i/>
        </w:rPr>
        <w:t>parC</w:t>
      </w:r>
      <w:proofErr w:type="spellEnd"/>
      <w:r w:rsidR="000C7DBF">
        <w:t xml:space="preserve"> mutations in development of high-level fluoroquinolone resistance in </w:t>
      </w:r>
      <w:r w:rsidR="000C7DBF">
        <w:rPr>
          <w:i/>
        </w:rPr>
        <w:t>Escherichia coli</w:t>
      </w:r>
      <w:r w:rsidR="000C7DBF">
        <w:t xml:space="preserve">. </w:t>
      </w:r>
      <w:proofErr w:type="spellStart"/>
      <w:r w:rsidR="000C7DBF">
        <w:t>Antimicrob</w:t>
      </w:r>
      <w:proofErr w:type="spellEnd"/>
      <w:r w:rsidR="000C7DBF">
        <w:t xml:space="preserve"> Agents </w:t>
      </w:r>
      <w:proofErr w:type="spellStart"/>
      <w:r w:rsidR="000C7DBF">
        <w:t>Chemother</w:t>
      </w:r>
      <w:proofErr w:type="spellEnd"/>
      <w:r w:rsidR="000C7DBF">
        <w:t xml:space="preserve"> 40(4):879-85.</w:t>
      </w:r>
    </w:p>
    <w:p w14:paraId="245AD7FD" w14:textId="77777777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045F146A" w14:textId="302A55C3" w:rsidR="000C7DBF" w:rsidRDefault="00362BBA" w:rsidP="000C7DBF">
      <w:pPr>
        <w:spacing w:line="480" w:lineRule="auto"/>
      </w:pPr>
      <w:r>
        <w:rPr>
          <w:color w:val="222222"/>
          <w:highlight w:val="white"/>
        </w:rPr>
        <w:t>7</w:t>
      </w:r>
      <w:r w:rsidR="000C7DBF">
        <w:rPr>
          <w:color w:val="222222"/>
          <w:highlight w:val="white"/>
        </w:rPr>
        <w:t xml:space="preserve">.  </w:t>
      </w:r>
      <w:proofErr w:type="spellStart"/>
      <w:r w:rsidR="000C7DBF">
        <w:t>Zankari</w:t>
      </w:r>
      <w:proofErr w:type="spellEnd"/>
      <w:r w:rsidR="000C7DBF">
        <w:t xml:space="preserve"> E, </w:t>
      </w:r>
      <w:proofErr w:type="spellStart"/>
      <w:r w:rsidR="000C7DBF">
        <w:t>Hasman</w:t>
      </w:r>
      <w:proofErr w:type="spellEnd"/>
      <w:r w:rsidR="000C7DBF">
        <w:t xml:space="preserve"> H, </w:t>
      </w:r>
      <w:proofErr w:type="spellStart"/>
      <w:r w:rsidR="000C7DBF">
        <w:t>Cosentino</w:t>
      </w:r>
      <w:proofErr w:type="spellEnd"/>
      <w:r w:rsidR="000C7DBF">
        <w:t xml:space="preserve"> S, </w:t>
      </w:r>
      <w:proofErr w:type="spellStart"/>
      <w:r w:rsidR="000C7DBF">
        <w:t>Vestergaard</w:t>
      </w:r>
      <w:proofErr w:type="spellEnd"/>
      <w:r w:rsidR="000C7DBF">
        <w:t xml:space="preserve"> M, Rasmussen S, Lund O, </w:t>
      </w:r>
      <w:proofErr w:type="spellStart"/>
      <w:r w:rsidR="000C7DBF">
        <w:t>Aarestrup</w:t>
      </w:r>
      <w:proofErr w:type="spellEnd"/>
      <w:r w:rsidR="000C7DBF">
        <w:t xml:space="preserve"> FM, Larsen MV. 2012.  Identification of acquired antimicrobial resistance genes. J </w:t>
      </w:r>
      <w:proofErr w:type="spellStart"/>
      <w:r w:rsidR="000C7DBF">
        <w:t>Antimicrob</w:t>
      </w:r>
      <w:proofErr w:type="spellEnd"/>
      <w:r w:rsidR="000C7DBF">
        <w:t xml:space="preserve"> </w:t>
      </w:r>
      <w:proofErr w:type="spellStart"/>
      <w:r w:rsidR="000C7DBF">
        <w:t>Chemother</w:t>
      </w:r>
      <w:proofErr w:type="spellEnd"/>
      <w:r w:rsidR="000C7DBF">
        <w:t xml:space="preserve"> 67: 2640–2644. </w:t>
      </w:r>
    </w:p>
    <w:p w14:paraId="4E9EE30D" w14:textId="77777777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035A4610" w14:textId="6CC6CE60" w:rsidR="000C7DBF" w:rsidRDefault="00362BBA" w:rsidP="000C7DBF">
      <w:pPr>
        <w:spacing w:line="480" w:lineRule="auto"/>
      </w:pPr>
      <w:r>
        <w:rPr>
          <w:color w:val="222222"/>
          <w:highlight w:val="white"/>
        </w:rPr>
        <w:t>8</w:t>
      </w:r>
      <w:r w:rsidR="000C7DBF">
        <w:rPr>
          <w:color w:val="222222"/>
          <w:highlight w:val="white"/>
        </w:rPr>
        <w:t xml:space="preserve">. </w:t>
      </w:r>
      <w:proofErr w:type="spellStart"/>
      <w:r w:rsidR="000C7DBF">
        <w:t>Carattoli</w:t>
      </w:r>
      <w:proofErr w:type="spellEnd"/>
      <w:r w:rsidR="000C7DBF">
        <w:t xml:space="preserve"> A, </w:t>
      </w:r>
      <w:proofErr w:type="spellStart"/>
      <w:r w:rsidR="000C7DBF">
        <w:t>Zankari</w:t>
      </w:r>
      <w:proofErr w:type="spellEnd"/>
      <w:r w:rsidR="000C7DBF">
        <w:t xml:space="preserve"> E, </w:t>
      </w:r>
      <w:proofErr w:type="spellStart"/>
      <w:r w:rsidR="000C7DBF">
        <w:t>Garcìa</w:t>
      </w:r>
      <w:proofErr w:type="spellEnd"/>
      <w:r w:rsidR="000C7DBF">
        <w:t xml:space="preserve">-Fernandez A, Larsen MV, Lund O, Villa L, </w:t>
      </w:r>
      <w:proofErr w:type="spellStart"/>
      <w:r w:rsidR="000C7DBF">
        <w:t>Aarestrup</w:t>
      </w:r>
      <w:proofErr w:type="spellEnd"/>
      <w:r w:rsidR="000C7DBF">
        <w:t xml:space="preserve"> FM, </w:t>
      </w:r>
      <w:proofErr w:type="spellStart"/>
      <w:r w:rsidR="000C7DBF">
        <w:t>Hasman</w:t>
      </w:r>
      <w:proofErr w:type="spellEnd"/>
      <w:r w:rsidR="000C7DBF">
        <w:t xml:space="preserve"> H. 2014. In silico detection and typing of plasmids using </w:t>
      </w:r>
      <w:proofErr w:type="spellStart"/>
      <w:r w:rsidR="000C7DBF">
        <w:t>PlasmidFinder</w:t>
      </w:r>
      <w:proofErr w:type="spellEnd"/>
      <w:r w:rsidR="000C7DBF">
        <w:t xml:space="preserve"> and plasmid </w:t>
      </w:r>
      <w:proofErr w:type="spellStart"/>
      <w:r w:rsidR="000C7DBF">
        <w:t>multilocus</w:t>
      </w:r>
      <w:proofErr w:type="spellEnd"/>
      <w:r w:rsidR="000C7DBF">
        <w:t xml:space="preserve"> sequence typing. </w:t>
      </w:r>
      <w:proofErr w:type="spellStart"/>
      <w:r w:rsidR="000C7DBF">
        <w:t>Antimicrob</w:t>
      </w:r>
      <w:proofErr w:type="spellEnd"/>
      <w:r w:rsidR="000C7DBF">
        <w:t xml:space="preserve"> Agents </w:t>
      </w:r>
      <w:proofErr w:type="spellStart"/>
      <w:r w:rsidR="000C7DBF">
        <w:t>Chemother</w:t>
      </w:r>
      <w:proofErr w:type="spellEnd"/>
      <w:r w:rsidR="000C7DBF">
        <w:t xml:space="preserve"> 58:3895-903.</w:t>
      </w:r>
    </w:p>
    <w:p w14:paraId="393E7515" w14:textId="77777777" w:rsidR="000C7DBF" w:rsidRDefault="000C7DBF" w:rsidP="000C7DBF">
      <w:pPr>
        <w:spacing w:line="480" w:lineRule="auto"/>
        <w:rPr>
          <w:color w:val="222222"/>
          <w:highlight w:val="white"/>
        </w:rPr>
      </w:pPr>
    </w:p>
    <w:p w14:paraId="272DE48C" w14:textId="77777777" w:rsidR="000C7DBF" w:rsidRDefault="000C7DBF" w:rsidP="000C7DBF">
      <w:pPr>
        <w:spacing w:line="480" w:lineRule="auto"/>
        <w:rPr>
          <w:color w:val="222222"/>
        </w:rPr>
      </w:pPr>
    </w:p>
    <w:p w14:paraId="7D99F8F0" w14:textId="77777777" w:rsidR="000C7DBF" w:rsidRDefault="000C7DBF" w:rsidP="000C7DBF">
      <w:pPr>
        <w:spacing w:line="480" w:lineRule="auto"/>
      </w:pPr>
    </w:p>
    <w:p w14:paraId="1D2FA555" w14:textId="47E6621B" w:rsidR="000C7DBF" w:rsidRDefault="000C7DBF" w:rsidP="000C7DBF">
      <w:pPr>
        <w:spacing w:line="276" w:lineRule="auto"/>
      </w:pPr>
    </w:p>
    <w:p w14:paraId="6C4E706F" w14:textId="77777777" w:rsidR="000C7DBF" w:rsidRPr="001513D6" w:rsidRDefault="000C7DBF" w:rsidP="000C7DBF">
      <w:pPr>
        <w:spacing w:line="276" w:lineRule="auto"/>
      </w:pPr>
    </w:p>
    <w:p w14:paraId="41B0DCA5" w14:textId="5EAA2580" w:rsidR="0069453A" w:rsidRDefault="0069453A" w:rsidP="000C7DBF">
      <w:pPr>
        <w:spacing w:line="276" w:lineRule="auto"/>
      </w:pPr>
    </w:p>
    <w:sectPr w:rsidR="0069453A" w:rsidSect="00D31D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FC"/>
    <w:rsid w:val="00023062"/>
    <w:rsid w:val="00094386"/>
    <w:rsid w:val="000C7DBF"/>
    <w:rsid w:val="001434F0"/>
    <w:rsid w:val="00144236"/>
    <w:rsid w:val="001513D6"/>
    <w:rsid w:val="00160598"/>
    <w:rsid w:val="00195653"/>
    <w:rsid w:val="001D784E"/>
    <w:rsid w:val="001E640F"/>
    <w:rsid w:val="001E6EFC"/>
    <w:rsid w:val="002116CC"/>
    <w:rsid w:val="00313BC5"/>
    <w:rsid w:val="003367F1"/>
    <w:rsid w:val="00362BBA"/>
    <w:rsid w:val="003864BE"/>
    <w:rsid w:val="00386883"/>
    <w:rsid w:val="003B66A6"/>
    <w:rsid w:val="0041426E"/>
    <w:rsid w:val="0043665F"/>
    <w:rsid w:val="004474BD"/>
    <w:rsid w:val="00486979"/>
    <w:rsid w:val="00487394"/>
    <w:rsid w:val="004B245E"/>
    <w:rsid w:val="004B65F3"/>
    <w:rsid w:val="00510795"/>
    <w:rsid w:val="00511ECF"/>
    <w:rsid w:val="00572406"/>
    <w:rsid w:val="00580D31"/>
    <w:rsid w:val="006031F5"/>
    <w:rsid w:val="00637A53"/>
    <w:rsid w:val="00665518"/>
    <w:rsid w:val="0069453A"/>
    <w:rsid w:val="006D4E03"/>
    <w:rsid w:val="00702E00"/>
    <w:rsid w:val="00716551"/>
    <w:rsid w:val="00721D99"/>
    <w:rsid w:val="00792294"/>
    <w:rsid w:val="007A19A6"/>
    <w:rsid w:val="007D0B8A"/>
    <w:rsid w:val="007D6870"/>
    <w:rsid w:val="00817115"/>
    <w:rsid w:val="00832425"/>
    <w:rsid w:val="008677E6"/>
    <w:rsid w:val="008727F4"/>
    <w:rsid w:val="008728D9"/>
    <w:rsid w:val="0087473C"/>
    <w:rsid w:val="008A1462"/>
    <w:rsid w:val="009420EA"/>
    <w:rsid w:val="00984313"/>
    <w:rsid w:val="009C7381"/>
    <w:rsid w:val="009D4017"/>
    <w:rsid w:val="009E2315"/>
    <w:rsid w:val="00A15CEA"/>
    <w:rsid w:val="00A24502"/>
    <w:rsid w:val="00A27E17"/>
    <w:rsid w:val="00AD0E98"/>
    <w:rsid w:val="00B223D6"/>
    <w:rsid w:val="00B565B4"/>
    <w:rsid w:val="00B70C94"/>
    <w:rsid w:val="00B72C77"/>
    <w:rsid w:val="00BB0C43"/>
    <w:rsid w:val="00BB7CB9"/>
    <w:rsid w:val="00BC07C3"/>
    <w:rsid w:val="00BC1D13"/>
    <w:rsid w:val="00BF3426"/>
    <w:rsid w:val="00CA6560"/>
    <w:rsid w:val="00CA74DA"/>
    <w:rsid w:val="00CC1C29"/>
    <w:rsid w:val="00D108D9"/>
    <w:rsid w:val="00D31DF2"/>
    <w:rsid w:val="00DD5FF3"/>
    <w:rsid w:val="00DF6ADD"/>
    <w:rsid w:val="00E00268"/>
    <w:rsid w:val="00E16E5A"/>
    <w:rsid w:val="00E50A4D"/>
    <w:rsid w:val="00EF4FDE"/>
    <w:rsid w:val="00F45223"/>
    <w:rsid w:val="00F56C4A"/>
    <w:rsid w:val="00FA29F4"/>
    <w:rsid w:val="00FA317A"/>
    <w:rsid w:val="00FC6C2B"/>
    <w:rsid w:val="00FC7773"/>
    <w:rsid w:val="00FD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50A03"/>
  <w15:chartTrackingRefBased/>
  <w15:docId w15:val="{1D6C7C21-D565-0744-851A-DED8DC585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7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1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9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4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1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7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61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9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7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8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7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0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7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7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8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0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7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5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9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0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9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7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4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1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5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3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5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9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9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7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9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1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5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7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57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6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8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8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1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0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97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9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0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6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3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3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4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84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1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9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6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9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2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9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2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2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9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0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3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8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0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9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6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3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2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7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9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5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9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1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3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7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1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5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8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2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9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6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6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2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3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5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0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1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0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0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7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7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4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2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6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95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4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4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2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8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2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4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1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6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3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6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7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ge.cbs.dtu.dk/servi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8</Pages>
  <Words>2262</Words>
  <Characters>1289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right</dc:creator>
  <cp:keywords/>
  <dc:description/>
  <cp:lastModifiedBy>Craig Stephens</cp:lastModifiedBy>
  <cp:revision>5</cp:revision>
  <dcterms:created xsi:type="dcterms:W3CDTF">2020-07-15T21:34:00Z</dcterms:created>
  <dcterms:modified xsi:type="dcterms:W3CDTF">2020-07-16T15:36:00Z</dcterms:modified>
</cp:coreProperties>
</file>